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F7F4FC9" w14:textId="4E390E3A" w:rsidR="0011677F" w:rsidRPr="0053791F" w:rsidRDefault="0053791F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dditional file 4</w:t>
      </w:r>
      <w:r w:rsidR="00B81732">
        <w:rPr>
          <w:rFonts w:ascii="Times New Roman" w:hAnsi="Times New Roman" w:cs="Times New Roman"/>
          <w:b/>
        </w:rPr>
        <w:t>:</w:t>
      </w:r>
      <w:bookmarkStart w:id="0" w:name="_GoBack"/>
      <w:bookmarkEnd w:id="0"/>
      <w:r w:rsidR="00A3324B" w:rsidRPr="0053791F">
        <w:rPr>
          <w:rFonts w:ascii="Times New Roman" w:hAnsi="Times New Roman" w:cs="Times New Roman"/>
          <w:b/>
        </w:rPr>
        <w:t xml:space="preserve"> Excluded studies </w:t>
      </w:r>
    </w:p>
    <w:tbl>
      <w:tblPr>
        <w:tblStyle w:val="TableGrid"/>
        <w:tblW w:w="13948" w:type="dxa"/>
        <w:tblLook w:val="04A0" w:firstRow="1" w:lastRow="0" w:firstColumn="1" w:lastColumn="0" w:noHBand="0" w:noVBand="1"/>
      </w:tblPr>
      <w:tblGrid>
        <w:gridCol w:w="9937"/>
        <w:gridCol w:w="4011"/>
      </w:tblGrid>
      <w:tr w:rsidR="008359ED" w:rsidRPr="0053791F" w14:paraId="3CB8906E" w14:textId="77777777" w:rsidTr="001D2DE8">
        <w:trPr>
          <w:trHeight w:val="288"/>
        </w:trPr>
        <w:tc>
          <w:tcPr>
            <w:tcW w:w="9937" w:type="dxa"/>
            <w:noWrap/>
            <w:hideMark/>
          </w:tcPr>
          <w:p w14:paraId="72248B30" w14:textId="77777777" w:rsidR="008359ED" w:rsidRPr="0053791F" w:rsidRDefault="008359ED" w:rsidP="008359ED">
            <w:pPr>
              <w:rPr>
                <w:rFonts w:ascii="Times New Roman" w:hAnsi="Times New Roman" w:cs="Times New Roman"/>
                <w:b/>
              </w:rPr>
            </w:pPr>
            <w:r w:rsidRPr="0053791F">
              <w:rPr>
                <w:rFonts w:ascii="Times New Roman" w:hAnsi="Times New Roman" w:cs="Times New Roman"/>
                <w:b/>
              </w:rPr>
              <w:t>Reference</w:t>
            </w:r>
          </w:p>
        </w:tc>
        <w:tc>
          <w:tcPr>
            <w:tcW w:w="4011" w:type="dxa"/>
            <w:noWrap/>
            <w:hideMark/>
          </w:tcPr>
          <w:p w14:paraId="7EFCA0FA" w14:textId="77777777" w:rsidR="008359ED" w:rsidRPr="0053791F" w:rsidRDefault="008359ED" w:rsidP="008359ED">
            <w:pPr>
              <w:rPr>
                <w:rFonts w:ascii="Times New Roman" w:hAnsi="Times New Roman" w:cs="Times New Roman"/>
                <w:b/>
              </w:rPr>
            </w:pPr>
            <w:r w:rsidRPr="0053791F">
              <w:rPr>
                <w:rFonts w:ascii="Times New Roman" w:hAnsi="Times New Roman" w:cs="Times New Roman"/>
                <w:b/>
              </w:rPr>
              <w:t>Reason for exclusion</w:t>
            </w:r>
          </w:p>
        </w:tc>
      </w:tr>
      <w:tr w:rsidR="001D2DE8" w:rsidRPr="0053791F" w14:paraId="02C2985D" w14:textId="77777777" w:rsidTr="001D2DE8">
        <w:trPr>
          <w:trHeight w:val="288"/>
        </w:trPr>
        <w:tc>
          <w:tcPr>
            <w:tcW w:w="9937" w:type="dxa"/>
            <w:noWrap/>
            <w:hideMark/>
          </w:tcPr>
          <w:p w14:paraId="6901C661" w14:textId="09E2C1F2" w:rsidR="001D2DE8" w:rsidRPr="0053791F" w:rsidRDefault="001C5E7F" w:rsidP="001D2DE8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gostini</w:t>
            </w:r>
            <w:proofErr w:type="spellEnd"/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J, </w:t>
            </w:r>
            <w:proofErr w:type="spellStart"/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eazlewood</w:t>
            </w:r>
            <w:proofErr w:type="spellEnd"/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R</w:t>
            </w:r>
            <w:r w:rsidR="00F743B6"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,</w:t>
            </w:r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="001D2DE8"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Ruben A. Cape York </w:t>
            </w:r>
            <w:proofErr w:type="spellStart"/>
            <w:r w:rsidR="001D2DE8"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aediatric</w:t>
            </w:r>
            <w:proofErr w:type="spellEnd"/>
            <w:r w:rsidR="001D2DE8"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Outreach Clinic - Improving access to primary care in the Cape York Peninsula region. Australian Family Physician. 2012;41(8):623-625</w:t>
            </w:r>
          </w:p>
        </w:tc>
        <w:tc>
          <w:tcPr>
            <w:tcW w:w="4011" w:type="dxa"/>
            <w:noWrap/>
            <w:hideMark/>
          </w:tcPr>
          <w:p w14:paraId="042461A5" w14:textId="574F6BA6" w:rsidR="001D2DE8" w:rsidRPr="0053791F" w:rsidRDefault="00990A61" w:rsidP="001D2DE8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 mobile clinic</w:t>
            </w:r>
          </w:p>
        </w:tc>
      </w:tr>
      <w:tr w:rsidR="001D2DE8" w:rsidRPr="0053791F" w14:paraId="5877BDE6" w14:textId="77777777" w:rsidTr="001D2DE8">
        <w:trPr>
          <w:trHeight w:val="288"/>
        </w:trPr>
        <w:tc>
          <w:tcPr>
            <w:tcW w:w="9937" w:type="dxa"/>
            <w:noWrap/>
            <w:hideMark/>
          </w:tcPr>
          <w:p w14:paraId="7E5BDBB5" w14:textId="57E94C7F" w:rsidR="001D2DE8" w:rsidRPr="0053791F" w:rsidRDefault="001D2DE8" w:rsidP="001D2DE8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Abdul Halim M, </w:t>
            </w:r>
            <w:proofErr w:type="spellStart"/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bdual</w:t>
            </w:r>
            <w:proofErr w:type="spellEnd"/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Halim M, Abdul Halim D, Goodman A et al. Characteristics of Lipid Profiles in Indigenous Cardiac Outreach Program Cohort in Rural and Remote Communities in Queensland: A Snapshot After 10 years of Service.</w:t>
            </w:r>
            <w:r w:rsidR="00F743B6"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Heart Lung and Circulation. 2017</w:t>
            </w:r>
            <w:proofErr w:type="gramStart"/>
            <w:r w:rsidR="00F743B6"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;26</w:t>
            </w:r>
            <w:proofErr w:type="gramEnd"/>
            <w:r w:rsidR="00F743B6"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="00F743B6"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uppl</w:t>
            </w:r>
            <w:proofErr w:type="spellEnd"/>
            <w:r w:rsidR="00F743B6"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2:S330.</w:t>
            </w:r>
          </w:p>
        </w:tc>
        <w:tc>
          <w:tcPr>
            <w:tcW w:w="4011" w:type="dxa"/>
            <w:noWrap/>
            <w:hideMark/>
          </w:tcPr>
          <w:p w14:paraId="2508AA3D" w14:textId="77777777" w:rsidR="001D2DE8" w:rsidRPr="0053791F" w:rsidRDefault="001D2DE8" w:rsidP="001D2DE8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No mobile clinic </w:t>
            </w:r>
          </w:p>
        </w:tc>
      </w:tr>
      <w:tr w:rsidR="001D2DE8" w:rsidRPr="0053791F" w14:paraId="022B35ED" w14:textId="77777777" w:rsidTr="001D2DE8">
        <w:trPr>
          <w:trHeight w:val="288"/>
        </w:trPr>
        <w:tc>
          <w:tcPr>
            <w:tcW w:w="9937" w:type="dxa"/>
            <w:noWrap/>
            <w:hideMark/>
          </w:tcPr>
          <w:p w14:paraId="04BD154C" w14:textId="77777777" w:rsidR="001D2DE8" w:rsidRPr="0053791F" w:rsidRDefault="001D2DE8" w:rsidP="001D2DE8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Abdul Halim M, Goodman A, Corpus R &amp; McKenzie S. The Demographics and Natural History of Rheumatic Heart Disease: A Look into Indigenous Cardiac Outreach </w:t>
            </w:r>
            <w:proofErr w:type="spellStart"/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rogramme</w:t>
            </w:r>
            <w:proofErr w:type="spellEnd"/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Cohort after Nearly a Decade of Service. Heart Lung and Circulation. 2017</w:t>
            </w:r>
            <w:proofErr w:type="gramStart"/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;26:S337</w:t>
            </w:r>
            <w:proofErr w:type="gramEnd"/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</w:p>
        </w:tc>
        <w:tc>
          <w:tcPr>
            <w:tcW w:w="4011" w:type="dxa"/>
            <w:noWrap/>
            <w:hideMark/>
          </w:tcPr>
          <w:p w14:paraId="64E6B7EF" w14:textId="77777777" w:rsidR="001D2DE8" w:rsidRPr="0053791F" w:rsidRDefault="001D2DE8" w:rsidP="001D2DE8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No mobile clinic </w:t>
            </w:r>
          </w:p>
        </w:tc>
      </w:tr>
      <w:tr w:rsidR="001D2DE8" w:rsidRPr="0053791F" w14:paraId="653FDAEC" w14:textId="77777777" w:rsidTr="001D2DE8">
        <w:trPr>
          <w:trHeight w:val="288"/>
        </w:trPr>
        <w:tc>
          <w:tcPr>
            <w:tcW w:w="9937" w:type="dxa"/>
            <w:noWrap/>
            <w:hideMark/>
          </w:tcPr>
          <w:p w14:paraId="4EC0805E" w14:textId="77777777" w:rsidR="001D2DE8" w:rsidRPr="0053791F" w:rsidRDefault="001D2DE8" w:rsidP="001D2DE8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Allan J. Engaging primary health care workers in </w:t>
            </w:r>
            <w:proofErr w:type="gramStart"/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rug and alcohol</w:t>
            </w:r>
            <w:proofErr w:type="gramEnd"/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and mental health interventions: challenges for service delivery in rural and remote Australia. Australian Journal of Primary Health. 2010;16(4):311-318</w:t>
            </w:r>
          </w:p>
        </w:tc>
        <w:tc>
          <w:tcPr>
            <w:tcW w:w="4011" w:type="dxa"/>
            <w:noWrap/>
            <w:hideMark/>
          </w:tcPr>
          <w:p w14:paraId="4A0963A0" w14:textId="77777777" w:rsidR="001D2DE8" w:rsidRPr="0053791F" w:rsidRDefault="001D2DE8" w:rsidP="001D2DE8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No mobile clinic </w:t>
            </w:r>
          </w:p>
        </w:tc>
      </w:tr>
      <w:tr w:rsidR="001D2DE8" w:rsidRPr="0053791F" w14:paraId="4310E59D" w14:textId="77777777" w:rsidTr="001D2DE8">
        <w:trPr>
          <w:trHeight w:val="288"/>
        </w:trPr>
        <w:tc>
          <w:tcPr>
            <w:tcW w:w="9937" w:type="dxa"/>
            <w:noWrap/>
            <w:hideMark/>
          </w:tcPr>
          <w:p w14:paraId="5DBE7BDB" w14:textId="4FA76DB0" w:rsidR="001D2DE8" w:rsidRPr="0053791F" w:rsidRDefault="00F743B6" w:rsidP="001D2DE8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llison MT, Rivers PA,</w:t>
            </w:r>
            <w:r w:rsidR="001D2DE8"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="001D2DE8"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ottler</w:t>
            </w:r>
            <w:proofErr w:type="spellEnd"/>
            <w:r w:rsidR="001D2DE8"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MD. Future public health delivery models for Native American tribes. Public Health. 2007</w:t>
            </w:r>
            <w:proofErr w:type="gramStart"/>
            <w:r w:rsidR="001D2DE8"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;121</w:t>
            </w:r>
            <w:proofErr w:type="gramEnd"/>
            <w:r w:rsidR="001D2DE8"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4):296-307.</w:t>
            </w:r>
          </w:p>
        </w:tc>
        <w:tc>
          <w:tcPr>
            <w:tcW w:w="4011" w:type="dxa"/>
            <w:noWrap/>
            <w:hideMark/>
          </w:tcPr>
          <w:p w14:paraId="6FA25E84" w14:textId="77777777" w:rsidR="001D2DE8" w:rsidRPr="0053791F" w:rsidRDefault="001D2DE8" w:rsidP="001D2DE8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No mobile clinic </w:t>
            </w:r>
          </w:p>
        </w:tc>
      </w:tr>
      <w:tr w:rsidR="001C1710" w:rsidRPr="0053791F" w14:paraId="2C84FEED" w14:textId="77777777" w:rsidTr="001D2DE8">
        <w:trPr>
          <w:trHeight w:val="288"/>
        </w:trPr>
        <w:tc>
          <w:tcPr>
            <w:tcW w:w="9937" w:type="dxa"/>
            <w:noWrap/>
          </w:tcPr>
          <w:p w14:paraId="4B78D1DC" w14:textId="3DFD830C" w:rsidR="001C1710" w:rsidRPr="0053791F" w:rsidRDefault="001C1710" w:rsidP="001D2DE8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nderson S. Management of indigenous chronic middle ear disease in North Queensland, Australia. Journal of Laryngology and Otology. 2016</w:t>
            </w:r>
            <w:proofErr w:type="gramStart"/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;130:S26</w:t>
            </w:r>
            <w:proofErr w:type="gramEnd"/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</w:p>
        </w:tc>
        <w:tc>
          <w:tcPr>
            <w:tcW w:w="4011" w:type="dxa"/>
            <w:noWrap/>
          </w:tcPr>
          <w:p w14:paraId="7517C8F3" w14:textId="1ADD4A92" w:rsidR="001C1710" w:rsidRPr="0053791F" w:rsidRDefault="001C1710" w:rsidP="001D2DE8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 mobile clinic</w:t>
            </w:r>
          </w:p>
        </w:tc>
      </w:tr>
      <w:tr w:rsidR="001D2DE8" w:rsidRPr="0053791F" w14:paraId="00D3D529" w14:textId="77777777" w:rsidTr="001D2DE8">
        <w:trPr>
          <w:trHeight w:val="288"/>
        </w:trPr>
        <w:tc>
          <w:tcPr>
            <w:tcW w:w="9937" w:type="dxa"/>
            <w:noWrap/>
            <w:hideMark/>
          </w:tcPr>
          <w:p w14:paraId="7A459505" w14:textId="77777777" w:rsidR="001D2DE8" w:rsidRPr="0053791F" w:rsidRDefault="001D2DE8" w:rsidP="001D2DE8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nonymous. Increase mobile nurse clinics. Australian Nursing Journal. 2010</w:t>
            </w:r>
            <w:proofErr w:type="gramStart"/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;18</w:t>
            </w:r>
            <w:proofErr w:type="gramEnd"/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5):9-9.</w:t>
            </w:r>
          </w:p>
        </w:tc>
        <w:tc>
          <w:tcPr>
            <w:tcW w:w="4011" w:type="dxa"/>
            <w:noWrap/>
            <w:hideMark/>
          </w:tcPr>
          <w:p w14:paraId="5A72CA9D" w14:textId="77777777" w:rsidR="001D2DE8" w:rsidRPr="0053791F" w:rsidRDefault="001D2DE8" w:rsidP="001D2DE8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No mobile clinic </w:t>
            </w:r>
          </w:p>
        </w:tc>
      </w:tr>
      <w:tr w:rsidR="001D2DE8" w:rsidRPr="0053791F" w14:paraId="0DEB86EB" w14:textId="77777777" w:rsidTr="001D2DE8">
        <w:trPr>
          <w:trHeight w:val="288"/>
        </w:trPr>
        <w:tc>
          <w:tcPr>
            <w:tcW w:w="9937" w:type="dxa"/>
            <w:noWrap/>
            <w:hideMark/>
          </w:tcPr>
          <w:p w14:paraId="59A53D7D" w14:textId="7ED773DD" w:rsidR="001D2DE8" w:rsidRPr="0053791F" w:rsidRDefault="001D2DE8" w:rsidP="00F743B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Askew DA, </w:t>
            </w:r>
            <w:proofErr w:type="spellStart"/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ogni</w:t>
            </w:r>
            <w:proofErr w:type="spellEnd"/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SJ, </w:t>
            </w:r>
            <w:proofErr w:type="spellStart"/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chluter</w:t>
            </w:r>
            <w:proofErr w:type="spellEnd"/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PJ, Rogers L et al. Investigating the feasibility, acceptability and </w:t>
            </w:r>
            <w:r w:rsidR="0084475C"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ppropriateness</w:t>
            </w:r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of outreach case management in an urban Aboriginal and Torres Strait Islander primary health care service: a mixed methods exploratory study. BMC Health Services Research. 2016</w:t>
            </w:r>
            <w:proofErr w:type="gramStart"/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;16</w:t>
            </w:r>
            <w:proofErr w:type="gramEnd"/>
            <w:r w:rsidR="00F743B6"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1)</w:t>
            </w:r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:</w:t>
            </w:r>
            <w:r w:rsidR="00F743B6"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-14.</w:t>
            </w:r>
          </w:p>
        </w:tc>
        <w:tc>
          <w:tcPr>
            <w:tcW w:w="4011" w:type="dxa"/>
            <w:noWrap/>
            <w:hideMark/>
          </w:tcPr>
          <w:p w14:paraId="3334DC13" w14:textId="77777777" w:rsidR="001D2DE8" w:rsidRPr="0053791F" w:rsidRDefault="001D2DE8" w:rsidP="001D2DE8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No mobile clinic </w:t>
            </w:r>
          </w:p>
        </w:tc>
      </w:tr>
      <w:tr w:rsidR="001D2DE8" w:rsidRPr="0053791F" w14:paraId="559A24D5" w14:textId="77777777" w:rsidTr="001D2DE8">
        <w:trPr>
          <w:trHeight w:val="288"/>
        </w:trPr>
        <w:tc>
          <w:tcPr>
            <w:tcW w:w="9937" w:type="dxa"/>
            <w:noWrap/>
            <w:hideMark/>
          </w:tcPr>
          <w:p w14:paraId="1FA399D3" w14:textId="175114FC" w:rsidR="001D2DE8" w:rsidRPr="0053791F" w:rsidRDefault="001D2DE8" w:rsidP="00F743B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ustralian Inst</w:t>
            </w:r>
            <w:r w:rsidR="00F743B6"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tute of Health and Welfare</w:t>
            </w:r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 Hearing health outreach services to Aboriginal and Torres Strait Islander children and young people in the Northern Territory: 2012–13 to 2014–15</w:t>
            </w:r>
            <w:r w:rsidR="00F743B6"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[Internet]</w:t>
            </w:r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="00F743B6"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Canberra; Australian Institute of Health and Welfare: 2015.</w:t>
            </w:r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="00F743B6"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Available from: </w:t>
            </w:r>
            <w:r w:rsidR="00F743B6" w:rsidRPr="0053791F">
              <w:rPr>
                <w:rFonts w:ascii="Times New Roman" w:hAnsi="Times New Roman" w:cs="Times New Roman"/>
              </w:rPr>
              <w:t>https://www.aihw.gov.au/reports/indigenous-australians/hearing-health-outreach-services-2012-13-2014-15/contents/table-of-contents. Accessed 10 Jan 2020.</w:t>
            </w:r>
          </w:p>
        </w:tc>
        <w:tc>
          <w:tcPr>
            <w:tcW w:w="4011" w:type="dxa"/>
            <w:noWrap/>
            <w:hideMark/>
          </w:tcPr>
          <w:p w14:paraId="6250ECD2" w14:textId="77777777" w:rsidR="001D2DE8" w:rsidRPr="0053791F" w:rsidRDefault="001D2DE8" w:rsidP="001D2DE8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No mobile clinic </w:t>
            </w:r>
          </w:p>
        </w:tc>
      </w:tr>
      <w:tr w:rsidR="001D2DE8" w:rsidRPr="0053791F" w14:paraId="75BF37AE" w14:textId="77777777" w:rsidTr="001D2DE8">
        <w:trPr>
          <w:trHeight w:val="288"/>
        </w:trPr>
        <w:tc>
          <w:tcPr>
            <w:tcW w:w="9937" w:type="dxa"/>
            <w:noWrap/>
            <w:hideMark/>
          </w:tcPr>
          <w:p w14:paraId="1583D27A" w14:textId="0FCBC9AB" w:rsidR="001D2DE8" w:rsidRPr="0053791F" w:rsidRDefault="001D2DE8" w:rsidP="00F743B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Australian Institute of Health and Welfare. Hearing health outreach services to Indigenous children and young people in the Northern </w:t>
            </w:r>
            <w:r w:rsidR="00F743B6"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Territory: 2012–13 and 2013–14 [Internet]. Canberra; Australian Institute of Health and Welfare: 2015. Available from: </w:t>
            </w:r>
            <w:r w:rsidR="00F743B6" w:rsidRPr="0053791F">
              <w:rPr>
                <w:rFonts w:ascii="Times New Roman" w:hAnsi="Times New Roman" w:cs="Times New Roman"/>
              </w:rPr>
              <w:t xml:space="preserve">https://www.aihw.gov.au/reports/indigenous-australians/hearing-health-outreach-services-2012-13-2013-15/contents/table-of-contents. Accessed </w:t>
            </w:r>
            <w:r w:rsidR="000A3C0C" w:rsidRPr="0053791F">
              <w:rPr>
                <w:rFonts w:ascii="Times New Roman" w:hAnsi="Times New Roman" w:cs="Times New Roman"/>
              </w:rPr>
              <w:t xml:space="preserve">10 Jan 2020. </w:t>
            </w:r>
          </w:p>
        </w:tc>
        <w:tc>
          <w:tcPr>
            <w:tcW w:w="4011" w:type="dxa"/>
            <w:noWrap/>
            <w:hideMark/>
          </w:tcPr>
          <w:p w14:paraId="7D2E56A7" w14:textId="77777777" w:rsidR="001D2DE8" w:rsidRPr="0053791F" w:rsidRDefault="001D2DE8" w:rsidP="001D2DE8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No mobile clinic </w:t>
            </w:r>
          </w:p>
        </w:tc>
      </w:tr>
      <w:tr w:rsidR="001D2DE8" w:rsidRPr="0053791F" w14:paraId="7256F207" w14:textId="77777777" w:rsidTr="001D2DE8">
        <w:trPr>
          <w:trHeight w:val="288"/>
        </w:trPr>
        <w:tc>
          <w:tcPr>
            <w:tcW w:w="9937" w:type="dxa"/>
            <w:noWrap/>
            <w:hideMark/>
          </w:tcPr>
          <w:p w14:paraId="43C80785" w14:textId="32887268" w:rsidR="001D2DE8" w:rsidRPr="0053791F" w:rsidRDefault="000A3C0C" w:rsidP="001D2DE8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owen A,</w:t>
            </w:r>
            <w:r w:rsidR="001D2DE8"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="001D2DE8"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uhajarine</w:t>
            </w:r>
            <w:proofErr w:type="spellEnd"/>
            <w:r w:rsidR="001D2DE8"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N. Prevalence of antenatal depression in women enrolled in an outreach program in Canada. Journal of Obstetrics, Gynecologic and Neonatal Nursing. 2006</w:t>
            </w:r>
            <w:proofErr w:type="gramStart"/>
            <w:r w:rsidR="001D2DE8"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;35</w:t>
            </w:r>
            <w:proofErr w:type="gramEnd"/>
            <w:r w:rsidR="001D2DE8"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4):491-498.</w:t>
            </w:r>
          </w:p>
        </w:tc>
        <w:tc>
          <w:tcPr>
            <w:tcW w:w="4011" w:type="dxa"/>
            <w:noWrap/>
            <w:hideMark/>
          </w:tcPr>
          <w:p w14:paraId="6BD55626" w14:textId="77777777" w:rsidR="001D2DE8" w:rsidRPr="0053791F" w:rsidRDefault="001D2DE8" w:rsidP="001D2DE8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No mobile clinic </w:t>
            </w:r>
          </w:p>
        </w:tc>
      </w:tr>
      <w:tr w:rsidR="001D2DE8" w:rsidRPr="0053791F" w14:paraId="1CA3A4C5" w14:textId="77777777" w:rsidTr="001D2DE8">
        <w:trPr>
          <w:trHeight w:val="288"/>
        </w:trPr>
        <w:tc>
          <w:tcPr>
            <w:tcW w:w="9937" w:type="dxa"/>
            <w:noWrap/>
            <w:hideMark/>
          </w:tcPr>
          <w:p w14:paraId="0C8FEB0F" w14:textId="77DFDE5A" w:rsidR="001D2DE8" w:rsidRPr="0053791F" w:rsidRDefault="000A3C0C" w:rsidP="001D2DE8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Brown M, </w:t>
            </w:r>
            <w:proofErr w:type="spellStart"/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Wigg</w:t>
            </w:r>
            <w:proofErr w:type="spellEnd"/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N,</w:t>
            </w:r>
            <w:r w:rsidR="001D2DE8"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Turner K. Ear disease and Indigenous kids: tackling the silent epidemic. Journal of </w:t>
            </w:r>
            <w:proofErr w:type="spellStart"/>
            <w:r w:rsidR="001D2DE8"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aediatrics</w:t>
            </w:r>
            <w:proofErr w:type="spellEnd"/>
            <w:r w:rsidR="001D2DE8"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and Child Health. 2011</w:t>
            </w:r>
            <w:proofErr w:type="gramStart"/>
            <w:r w:rsidR="001D2DE8"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;47</w:t>
            </w:r>
            <w:proofErr w:type="gramEnd"/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1)</w:t>
            </w:r>
            <w:r w:rsidR="001D2DE8"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:18-19.</w:t>
            </w:r>
          </w:p>
        </w:tc>
        <w:tc>
          <w:tcPr>
            <w:tcW w:w="4011" w:type="dxa"/>
            <w:noWrap/>
            <w:hideMark/>
          </w:tcPr>
          <w:p w14:paraId="08396350" w14:textId="77777777" w:rsidR="001D2DE8" w:rsidRPr="0053791F" w:rsidRDefault="001D2DE8" w:rsidP="001D2DE8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No mobile clinic </w:t>
            </w:r>
          </w:p>
        </w:tc>
      </w:tr>
      <w:tr w:rsidR="001D2DE8" w:rsidRPr="0053791F" w14:paraId="54F9B9CB" w14:textId="77777777" w:rsidTr="001D2DE8">
        <w:trPr>
          <w:trHeight w:val="288"/>
        </w:trPr>
        <w:tc>
          <w:tcPr>
            <w:tcW w:w="9937" w:type="dxa"/>
            <w:noWrap/>
            <w:hideMark/>
          </w:tcPr>
          <w:p w14:paraId="4CF4CF97" w14:textId="5284E6AF" w:rsidR="001D2DE8" w:rsidRPr="0053791F" w:rsidRDefault="002445F1" w:rsidP="00DE4B53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lastRenderedPageBreak/>
              <w:t>National Center</w:t>
            </w:r>
            <w:r w:rsidR="001D2DE8"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for</w:t>
            </w:r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Chronic</w:t>
            </w:r>
            <w:r w:rsidR="001D2DE8"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Disease</w:t>
            </w:r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Pre</w:t>
            </w:r>
            <w:r w:rsidR="00DE4B53"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ention and Health Promotion.</w:t>
            </w:r>
            <w:r w:rsidR="001D2DE8"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Good Health and Wellness in Indian Country</w:t>
            </w:r>
            <w:r w:rsidR="00DE4B53"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[Internet]</w:t>
            </w:r>
            <w:r w:rsidR="001D2DE8"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="00DE4B53"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National Center for Chronic Disease Prevention and Health Promotion:</w:t>
            </w:r>
            <w:r w:rsidR="001D2DE8"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2016. </w:t>
            </w:r>
            <w:r w:rsidR="00DE4B53"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ttps://www.cdc.gov/chronicdisease/pdf/GHWIC-AAG.pdf. Accessed 5 Jan 2020.</w:t>
            </w:r>
          </w:p>
        </w:tc>
        <w:tc>
          <w:tcPr>
            <w:tcW w:w="4011" w:type="dxa"/>
            <w:noWrap/>
            <w:hideMark/>
          </w:tcPr>
          <w:p w14:paraId="66CCAC45" w14:textId="77777777" w:rsidR="001D2DE8" w:rsidRPr="0053791F" w:rsidRDefault="001D2DE8" w:rsidP="001D2DE8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No mobile clinic </w:t>
            </w:r>
          </w:p>
        </w:tc>
      </w:tr>
      <w:tr w:rsidR="001D2DE8" w:rsidRPr="0053791F" w14:paraId="28A0BF02" w14:textId="77777777" w:rsidTr="001D2DE8">
        <w:trPr>
          <w:trHeight w:val="288"/>
        </w:trPr>
        <w:tc>
          <w:tcPr>
            <w:tcW w:w="9937" w:type="dxa"/>
            <w:noWrap/>
            <w:hideMark/>
          </w:tcPr>
          <w:p w14:paraId="0B597BB6" w14:textId="5E9578DC" w:rsidR="001D2DE8" w:rsidRPr="0053791F" w:rsidRDefault="00DE4B53" w:rsidP="001D2DE8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rpus RJ,</w:t>
            </w:r>
            <w:r w:rsidR="001D2DE8"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="001D2DE8"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aakso</w:t>
            </w:r>
            <w:proofErr w:type="spellEnd"/>
            <w:r w:rsidR="001D2DE8"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T. Can Indigenous cardiac health "close the gap" through a </w:t>
            </w:r>
            <w:proofErr w:type="gramStart"/>
            <w:r w:rsidR="001D2DE8"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tate-wide</w:t>
            </w:r>
            <w:proofErr w:type="gramEnd"/>
            <w:r w:rsidR="001D2DE8"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capacity building app</w:t>
            </w:r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roach? Cardiology in the Young. </w:t>
            </w:r>
            <w:r w:rsidR="001D2DE8"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10</w:t>
            </w:r>
            <w:proofErr w:type="gramStart"/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;20</w:t>
            </w:r>
            <w:proofErr w:type="gramEnd"/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uppl</w:t>
            </w:r>
            <w:proofErr w:type="spellEnd"/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1:1-422</w:t>
            </w:r>
            <w:r w:rsidR="001D2DE8"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</w:p>
        </w:tc>
        <w:tc>
          <w:tcPr>
            <w:tcW w:w="4011" w:type="dxa"/>
            <w:noWrap/>
            <w:hideMark/>
          </w:tcPr>
          <w:p w14:paraId="02EBBC3A" w14:textId="77777777" w:rsidR="001D2DE8" w:rsidRPr="0053791F" w:rsidRDefault="001D2DE8" w:rsidP="001D2DE8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No mobile clinic </w:t>
            </w:r>
          </w:p>
        </w:tc>
      </w:tr>
      <w:tr w:rsidR="001D2DE8" w:rsidRPr="0053791F" w14:paraId="3E9CFDC4" w14:textId="77777777" w:rsidTr="001D2DE8">
        <w:trPr>
          <w:trHeight w:val="288"/>
        </w:trPr>
        <w:tc>
          <w:tcPr>
            <w:tcW w:w="9937" w:type="dxa"/>
            <w:noWrap/>
            <w:hideMark/>
          </w:tcPr>
          <w:p w14:paraId="39CC8393" w14:textId="77777777" w:rsidR="001D2DE8" w:rsidRPr="0053791F" w:rsidRDefault="001D2DE8" w:rsidP="001D2DE8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resp</w:t>
            </w:r>
            <w:proofErr w:type="spellEnd"/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et al. Effectiveness of the </w:t>
            </w:r>
            <w:proofErr w:type="spellStart"/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Koorliny</w:t>
            </w:r>
            <w:proofErr w:type="spellEnd"/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oort</w:t>
            </w:r>
            <w:proofErr w:type="spellEnd"/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out-of-hospital health care program for Aboriginal and Torres Strait Islander children in Western Australia. Medical Journal of Australia. 2016</w:t>
            </w:r>
            <w:proofErr w:type="gramStart"/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;204</w:t>
            </w:r>
            <w:proofErr w:type="gramEnd"/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4):1971-1977.</w:t>
            </w:r>
          </w:p>
        </w:tc>
        <w:tc>
          <w:tcPr>
            <w:tcW w:w="4011" w:type="dxa"/>
            <w:noWrap/>
            <w:hideMark/>
          </w:tcPr>
          <w:p w14:paraId="75E072B2" w14:textId="77777777" w:rsidR="001D2DE8" w:rsidRPr="0053791F" w:rsidRDefault="001D2DE8" w:rsidP="001D2DE8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No mobile clinic </w:t>
            </w:r>
          </w:p>
        </w:tc>
      </w:tr>
      <w:tr w:rsidR="001D2DE8" w:rsidRPr="0053791F" w14:paraId="39392A03" w14:textId="77777777" w:rsidTr="001D2DE8">
        <w:trPr>
          <w:trHeight w:val="288"/>
        </w:trPr>
        <w:tc>
          <w:tcPr>
            <w:tcW w:w="9937" w:type="dxa"/>
            <w:noWrap/>
            <w:hideMark/>
          </w:tcPr>
          <w:p w14:paraId="27C01FA5" w14:textId="77777777" w:rsidR="001D2DE8" w:rsidRPr="0053791F" w:rsidRDefault="001D2DE8" w:rsidP="001D2DE8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riffin S, Layton B. Bringing care closer to home. Canadian Nurse. 2008</w:t>
            </w:r>
            <w:proofErr w:type="gramStart"/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;104</w:t>
            </w:r>
            <w:proofErr w:type="gramEnd"/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6):12-13.</w:t>
            </w:r>
          </w:p>
        </w:tc>
        <w:tc>
          <w:tcPr>
            <w:tcW w:w="4011" w:type="dxa"/>
            <w:noWrap/>
            <w:hideMark/>
          </w:tcPr>
          <w:p w14:paraId="108AD5CF" w14:textId="77777777" w:rsidR="001D2DE8" w:rsidRPr="0053791F" w:rsidRDefault="001D2DE8" w:rsidP="001D2DE8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No mobile clinic </w:t>
            </w:r>
          </w:p>
        </w:tc>
      </w:tr>
      <w:tr w:rsidR="001D2DE8" w:rsidRPr="0053791F" w14:paraId="24ED302F" w14:textId="77777777" w:rsidTr="001D2DE8">
        <w:trPr>
          <w:trHeight w:val="288"/>
        </w:trPr>
        <w:tc>
          <w:tcPr>
            <w:tcW w:w="9937" w:type="dxa"/>
            <w:noWrap/>
            <w:hideMark/>
          </w:tcPr>
          <w:p w14:paraId="610D7753" w14:textId="36D60826" w:rsidR="001D2DE8" w:rsidRPr="0053791F" w:rsidRDefault="001D2DE8" w:rsidP="001D2DE8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ur</w:t>
            </w:r>
            <w:r w:rsidR="002445F1"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ley R, </w:t>
            </w:r>
            <w:proofErr w:type="spellStart"/>
            <w:r w:rsidR="002445F1"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elland</w:t>
            </w:r>
            <w:proofErr w:type="spellEnd"/>
            <w:r w:rsidR="002445F1"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L, </w:t>
            </w:r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auer J. Community health centers tackle rising demands and expectations. Center for Studying Health System Change. 2007</w:t>
            </w:r>
            <w:proofErr w:type="gramStart"/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;116</w:t>
            </w:r>
            <w:proofErr w:type="gramEnd"/>
            <w:r w:rsidR="00DE4B53"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1)</w:t>
            </w:r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:1-4.</w:t>
            </w:r>
          </w:p>
        </w:tc>
        <w:tc>
          <w:tcPr>
            <w:tcW w:w="4011" w:type="dxa"/>
            <w:noWrap/>
            <w:hideMark/>
          </w:tcPr>
          <w:p w14:paraId="5CA79ADE" w14:textId="77777777" w:rsidR="001D2DE8" w:rsidRPr="0053791F" w:rsidRDefault="001D2DE8" w:rsidP="001D2DE8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No mobile clinic </w:t>
            </w:r>
          </w:p>
        </w:tc>
      </w:tr>
      <w:tr w:rsidR="001D2DE8" w:rsidRPr="0053791F" w14:paraId="29CFBBD0" w14:textId="77777777" w:rsidTr="0084475C">
        <w:trPr>
          <w:trHeight w:val="288"/>
        </w:trPr>
        <w:tc>
          <w:tcPr>
            <w:tcW w:w="9937" w:type="dxa"/>
            <w:shd w:val="clear" w:color="auto" w:fill="auto"/>
            <w:noWrap/>
            <w:hideMark/>
          </w:tcPr>
          <w:p w14:paraId="3A5E4661" w14:textId="7A1D32C0" w:rsidR="001D2DE8" w:rsidRPr="0053791F" w:rsidRDefault="001D2DE8" w:rsidP="001D2DE8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Kok</w:t>
            </w:r>
            <w:proofErr w:type="spellEnd"/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et al. Hearing health outreach services to Aboriginal and Torres Strait Islander children and young people in Northern Territory</w:t>
            </w:r>
            <w:proofErr w:type="gramStart"/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:2012</w:t>
            </w:r>
            <w:proofErr w:type="gramEnd"/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13 to 2014-15</w:t>
            </w:r>
            <w:r w:rsidR="00DE4B53"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[Internet]</w:t>
            </w:r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. </w:t>
            </w:r>
            <w:r w:rsidR="00DE4B53"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Canberra; </w:t>
            </w:r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Australian </w:t>
            </w:r>
            <w:r w:rsidR="00DE4B53"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nstitute of Health and Welfare:</w:t>
            </w:r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2015.</w:t>
            </w:r>
            <w:r w:rsidR="00DE4B53"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Available from:</w:t>
            </w:r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="00DE4B53"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ttps://www.aihw.gov.au/getmedia/c19d5089-6640-4a86-a87c-00f578e7b849/19422.pdf.aspx?inline=true. Accessed 7 Jan 2020.</w:t>
            </w:r>
          </w:p>
        </w:tc>
        <w:tc>
          <w:tcPr>
            <w:tcW w:w="4011" w:type="dxa"/>
            <w:shd w:val="clear" w:color="auto" w:fill="auto"/>
            <w:noWrap/>
            <w:hideMark/>
          </w:tcPr>
          <w:p w14:paraId="4DBEBFC5" w14:textId="77777777" w:rsidR="001D2DE8" w:rsidRPr="0053791F" w:rsidRDefault="001D2DE8" w:rsidP="001D2DE8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No mobile clinic </w:t>
            </w:r>
          </w:p>
        </w:tc>
      </w:tr>
      <w:tr w:rsidR="001D2DE8" w:rsidRPr="0053791F" w14:paraId="1FFA56AF" w14:textId="77777777" w:rsidTr="001D2DE8">
        <w:trPr>
          <w:trHeight w:val="288"/>
        </w:trPr>
        <w:tc>
          <w:tcPr>
            <w:tcW w:w="9937" w:type="dxa"/>
            <w:noWrap/>
            <w:hideMark/>
          </w:tcPr>
          <w:p w14:paraId="53DFD522" w14:textId="5F29BD65" w:rsidR="001D2DE8" w:rsidRPr="0053791F" w:rsidRDefault="001D2DE8" w:rsidP="001D2DE8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nistry of Health New Zealand. Closer to home</w:t>
            </w:r>
            <w:r w:rsidR="00DE4B53"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[Internet]</w:t>
            </w:r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="00DE4B53"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Wellington; Ministry of Health New Zealand:</w:t>
            </w:r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2019. </w:t>
            </w:r>
            <w:r w:rsidR="00DE4B53"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Available from. https://www.health.govt.nz/new-zealand-health-system/new-zealand-health-strategy-future-direction/five-strategic-themes/closer-home. Accessed 5 Jan 2020. </w:t>
            </w:r>
          </w:p>
        </w:tc>
        <w:tc>
          <w:tcPr>
            <w:tcW w:w="4011" w:type="dxa"/>
            <w:noWrap/>
            <w:hideMark/>
          </w:tcPr>
          <w:p w14:paraId="4D004F98" w14:textId="77777777" w:rsidR="001D2DE8" w:rsidRPr="0053791F" w:rsidRDefault="001D2DE8" w:rsidP="001D2DE8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No mobile clinic </w:t>
            </w:r>
          </w:p>
        </w:tc>
      </w:tr>
      <w:tr w:rsidR="001D2DE8" w:rsidRPr="0053791F" w14:paraId="77888EFD" w14:textId="77777777" w:rsidTr="001D2DE8">
        <w:trPr>
          <w:trHeight w:val="288"/>
        </w:trPr>
        <w:tc>
          <w:tcPr>
            <w:tcW w:w="9937" w:type="dxa"/>
            <w:noWrap/>
            <w:hideMark/>
          </w:tcPr>
          <w:p w14:paraId="61DC3098" w14:textId="27352C57" w:rsidR="001D2DE8" w:rsidRPr="0053791F" w:rsidRDefault="001D2DE8" w:rsidP="001D2DE8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Ministry of Health New Zealand. National Review of Outreach </w:t>
            </w:r>
            <w:proofErr w:type="spellStart"/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mmunisation</w:t>
            </w:r>
            <w:proofErr w:type="spellEnd"/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Services: Summary and Recommendations</w:t>
            </w:r>
            <w:r w:rsidR="00DE4B53"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[Internet]</w:t>
            </w:r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. </w:t>
            </w:r>
            <w:r w:rsidR="00DE4B53"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Wellington; Ministry of Health New Zealand: </w:t>
            </w:r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2016. </w:t>
            </w:r>
            <w:r w:rsidR="00DE4B53"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Available from: https://www.health.govt.nz/publication/national-review-outreach-immunisation-services-summary-and-recommendations. Accessed 6 Jan 2020. </w:t>
            </w:r>
          </w:p>
        </w:tc>
        <w:tc>
          <w:tcPr>
            <w:tcW w:w="4011" w:type="dxa"/>
            <w:noWrap/>
            <w:hideMark/>
          </w:tcPr>
          <w:p w14:paraId="574119D3" w14:textId="77777777" w:rsidR="001D2DE8" w:rsidRPr="0053791F" w:rsidRDefault="001D2DE8" w:rsidP="001D2DE8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No mobile clinic </w:t>
            </w:r>
          </w:p>
        </w:tc>
      </w:tr>
      <w:tr w:rsidR="001D2DE8" w:rsidRPr="0053791F" w14:paraId="233872DC" w14:textId="77777777" w:rsidTr="001D2DE8">
        <w:trPr>
          <w:trHeight w:val="288"/>
        </w:trPr>
        <w:tc>
          <w:tcPr>
            <w:tcW w:w="9937" w:type="dxa"/>
            <w:noWrap/>
            <w:hideMark/>
          </w:tcPr>
          <w:p w14:paraId="4CE269DC" w14:textId="77777777" w:rsidR="001D2DE8" w:rsidRPr="0053791F" w:rsidRDefault="001D2DE8" w:rsidP="001D2DE8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Redwood D, Provost E, Lopez ED, </w:t>
            </w:r>
            <w:proofErr w:type="spellStart"/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kewes</w:t>
            </w:r>
            <w:proofErr w:type="spellEnd"/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M et al. A Process Evaluation of the Alaska Native Colorectal Cancer Family Outreach Program. Health Education &amp; </w:t>
            </w:r>
            <w:proofErr w:type="spellStart"/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ehaviour</w:t>
            </w:r>
            <w:proofErr w:type="spellEnd"/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 2016</w:t>
            </w:r>
            <w:proofErr w:type="gramStart"/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;43</w:t>
            </w:r>
            <w:proofErr w:type="gramEnd"/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1):35-42.</w:t>
            </w:r>
          </w:p>
        </w:tc>
        <w:tc>
          <w:tcPr>
            <w:tcW w:w="4011" w:type="dxa"/>
            <w:noWrap/>
            <w:hideMark/>
          </w:tcPr>
          <w:p w14:paraId="2503F0C5" w14:textId="77777777" w:rsidR="001D2DE8" w:rsidRPr="0053791F" w:rsidRDefault="001D2DE8" w:rsidP="001D2DE8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No mobile clinic </w:t>
            </w:r>
          </w:p>
        </w:tc>
      </w:tr>
      <w:tr w:rsidR="001D2DE8" w:rsidRPr="0053791F" w14:paraId="6075EB60" w14:textId="77777777" w:rsidTr="001D2DE8">
        <w:trPr>
          <w:trHeight w:val="288"/>
        </w:trPr>
        <w:tc>
          <w:tcPr>
            <w:tcW w:w="9937" w:type="dxa"/>
            <w:noWrap/>
            <w:hideMark/>
          </w:tcPr>
          <w:p w14:paraId="479B2BBA" w14:textId="1ED9C84F" w:rsidR="001D2DE8" w:rsidRPr="0053791F" w:rsidRDefault="001D2DE8" w:rsidP="001D2DE8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oubidoux</w:t>
            </w:r>
            <w:proofErr w:type="spellEnd"/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M. Breast cancer and screening in American Indian and Alaska Native women. Journal of Cancer Education. 2012</w:t>
            </w:r>
            <w:proofErr w:type="gramStart"/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;27</w:t>
            </w:r>
            <w:proofErr w:type="gramEnd"/>
            <w:r w:rsidR="00DE4B53"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1)</w:t>
            </w:r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:S66-72.</w:t>
            </w:r>
          </w:p>
        </w:tc>
        <w:tc>
          <w:tcPr>
            <w:tcW w:w="4011" w:type="dxa"/>
            <w:noWrap/>
            <w:hideMark/>
          </w:tcPr>
          <w:p w14:paraId="26E95530" w14:textId="77777777" w:rsidR="001D2DE8" w:rsidRPr="0053791F" w:rsidRDefault="001D2DE8" w:rsidP="001D2DE8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No mobile clinic </w:t>
            </w:r>
          </w:p>
        </w:tc>
      </w:tr>
      <w:tr w:rsidR="001D2DE8" w:rsidRPr="0053791F" w14:paraId="44038E8E" w14:textId="77777777" w:rsidTr="001D2DE8">
        <w:trPr>
          <w:trHeight w:val="288"/>
        </w:trPr>
        <w:tc>
          <w:tcPr>
            <w:tcW w:w="9937" w:type="dxa"/>
            <w:noWrap/>
            <w:hideMark/>
          </w:tcPr>
          <w:p w14:paraId="26D3B305" w14:textId="361B45E5" w:rsidR="001D2DE8" w:rsidRPr="0053791F" w:rsidRDefault="001D2DE8" w:rsidP="001D2DE8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ibby</w:t>
            </w:r>
            <w:proofErr w:type="spellEnd"/>
            <w:r w:rsidR="00DE4B53"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D, </w:t>
            </w:r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rpus R. Innovative model of cardiac care reaches out to remote Queensland. The Indig</w:t>
            </w:r>
            <w:r w:rsidR="00DE4B53"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nous Outreach Program. 2008</w:t>
            </w:r>
            <w:proofErr w:type="gramStart"/>
            <w:r w:rsidR="00DE4B53"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;27</w:t>
            </w:r>
            <w:proofErr w:type="gramEnd"/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2):10-11.</w:t>
            </w:r>
          </w:p>
        </w:tc>
        <w:tc>
          <w:tcPr>
            <w:tcW w:w="4011" w:type="dxa"/>
            <w:noWrap/>
            <w:hideMark/>
          </w:tcPr>
          <w:p w14:paraId="228784EF" w14:textId="77777777" w:rsidR="001D2DE8" w:rsidRPr="0053791F" w:rsidRDefault="001D2DE8" w:rsidP="001D2DE8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No mobile clinic </w:t>
            </w:r>
          </w:p>
        </w:tc>
      </w:tr>
      <w:tr w:rsidR="00990A61" w:rsidRPr="0053791F" w14:paraId="690D5F06" w14:textId="77777777" w:rsidTr="001D2DE8">
        <w:trPr>
          <w:trHeight w:val="288"/>
        </w:trPr>
        <w:tc>
          <w:tcPr>
            <w:tcW w:w="9937" w:type="dxa"/>
            <w:noWrap/>
          </w:tcPr>
          <w:p w14:paraId="218CE8A1" w14:textId="1B158507" w:rsidR="00990A61" w:rsidRPr="0053791F" w:rsidRDefault="00990A61" w:rsidP="00990A61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ryce et al. Key Principles of Urban Indigenous Cardiac Outreach Clinics. Heart Lung and Circulation. 2019</w:t>
            </w:r>
            <w:proofErr w:type="gramStart"/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;28</w:t>
            </w:r>
            <w:proofErr w:type="gramEnd"/>
            <w:r w:rsidR="00DE4B53"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1)</w:t>
            </w:r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:S63.</w:t>
            </w:r>
          </w:p>
        </w:tc>
        <w:tc>
          <w:tcPr>
            <w:tcW w:w="4011" w:type="dxa"/>
            <w:noWrap/>
          </w:tcPr>
          <w:p w14:paraId="35C5319F" w14:textId="626E42ED" w:rsidR="00990A61" w:rsidRPr="0053791F" w:rsidRDefault="00990A61" w:rsidP="00990A61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 mobile clinic</w:t>
            </w:r>
          </w:p>
        </w:tc>
      </w:tr>
      <w:tr w:rsidR="00990A61" w:rsidRPr="0053791F" w14:paraId="7273A5FD" w14:textId="77777777" w:rsidTr="001D2DE8">
        <w:trPr>
          <w:trHeight w:val="288"/>
        </w:trPr>
        <w:tc>
          <w:tcPr>
            <w:tcW w:w="9937" w:type="dxa"/>
            <w:noWrap/>
          </w:tcPr>
          <w:p w14:paraId="41036736" w14:textId="68814ADA" w:rsidR="00990A61" w:rsidRPr="0053791F" w:rsidRDefault="00990A61" w:rsidP="00990A61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Tuttle et al. Overcoming the tyranny of distance: An analysis of outreach visits to </w:t>
            </w:r>
            <w:proofErr w:type="spellStart"/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ptimise</w:t>
            </w:r>
            <w:proofErr w:type="spellEnd"/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secondary prevention of cardiovascular disease in high-risk individual living in Central Australia. Australian Journal of Rural Health. 2016</w:t>
            </w:r>
            <w:proofErr w:type="gramStart"/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;24</w:t>
            </w:r>
            <w:proofErr w:type="gramEnd"/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2):99-105.</w:t>
            </w:r>
          </w:p>
        </w:tc>
        <w:tc>
          <w:tcPr>
            <w:tcW w:w="4011" w:type="dxa"/>
            <w:noWrap/>
          </w:tcPr>
          <w:p w14:paraId="3A9B4A06" w14:textId="174C7ED2" w:rsidR="00990A61" w:rsidRPr="0053791F" w:rsidRDefault="00990A61" w:rsidP="00990A61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 mobile clinic</w:t>
            </w:r>
          </w:p>
        </w:tc>
      </w:tr>
      <w:tr w:rsidR="00990A61" w:rsidRPr="0053791F" w14:paraId="773AC953" w14:textId="77777777" w:rsidTr="001D2DE8">
        <w:trPr>
          <w:trHeight w:val="288"/>
        </w:trPr>
        <w:tc>
          <w:tcPr>
            <w:tcW w:w="9937" w:type="dxa"/>
            <w:noWrap/>
            <w:hideMark/>
          </w:tcPr>
          <w:p w14:paraId="5780AD3C" w14:textId="2079B0D7" w:rsidR="00990A61" w:rsidRPr="0053791F" w:rsidRDefault="00990A61" w:rsidP="00990A61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lastRenderedPageBreak/>
              <w:t>Archibald-Binge E. A vision for Palm: Mobile eye clinic saves sight in First Nations communities</w:t>
            </w:r>
            <w:r w:rsidR="00DE4B53"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[Internet]</w:t>
            </w:r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. </w:t>
            </w:r>
            <w:r w:rsidR="00DE4B53"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Living Black: 2017. Available from: https://www.sbs.com.au/nitv/living-black/article/2017/02/22/vision-palm-mobile-eye-clinic-saves-sight-first-nations-communities. Accessed 4 Jan 2020. </w:t>
            </w:r>
          </w:p>
        </w:tc>
        <w:tc>
          <w:tcPr>
            <w:tcW w:w="4011" w:type="dxa"/>
            <w:noWrap/>
            <w:hideMark/>
          </w:tcPr>
          <w:p w14:paraId="7E82B3DB" w14:textId="77777777" w:rsidR="00990A61" w:rsidRPr="0053791F" w:rsidRDefault="00990A61" w:rsidP="00990A61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t a primary health care mobile clinic</w:t>
            </w:r>
          </w:p>
        </w:tc>
      </w:tr>
      <w:tr w:rsidR="00990A61" w:rsidRPr="0053791F" w14:paraId="37458F67" w14:textId="77777777" w:rsidTr="001D2DE8">
        <w:trPr>
          <w:trHeight w:val="288"/>
        </w:trPr>
        <w:tc>
          <w:tcPr>
            <w:tcW w:w="9937" w:type="dxa"/>
            <w:noWrap/>
            <w:hideMark/>
          </w:tcPr>
          <w:p w14:paraId="254A5D3B" w14:textId="77777777" w:rsidR="00990A61" w:rsidRPr="0053791F" w:rsidRDefault="00990A61" w:rsidP="00990A61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ax</w:t>
            </w:r>
            <w:proofErr w:type="spellEnd"/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K, </w:t>
            </w:r>
            <w:proofErr w:type="spellStart"/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hedda</w:t>
            </w:r>
            <w:proofErr w:type="spellEnd"/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S, </w:t>
            </w:r>
            <w:proofErr w:type="spellStart"/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rizelle</w:t>
            </w:r>
            <w:proofErr w:type="spellEnd"/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F. The New Zealand mobile surgical bus service: what is it </w:t>
            </w:r>
            <w:proofErr w:type="gramStart"/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chieving.</w:t>
            </w:r>
            <w:proofErr w:type="gramEnd"/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The New Zealand Medical Journal. 2006</w:t>
            </w:r>
            <w:proofErr w:type="gramStart"/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;119</w:t>
            </w:r>
            <w:proofErr w:type="gramEnd"/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1236):U2025.</w:t>
            </w:r>
          </w:p>
        </w:tc>
        <w:tc>
          <w:tcPr>
            <w:tcW w:w="4011" w:type="dxa"/>
            <w:noWrap/>
            <w:hideMark/>
          </w:tcPr>
          <w:p w14:paraId="30E75F73" w14:textId="77777777" w:rsidR="00990A61" w:rsidRPr="0053791F" w:rsidRDefault="00990A61" w:rsidP="00990A61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t a primary health care mobile clinic</w:t>
            </w:r>
          </w:p>
        </w:tc>
      </w:tr>
      <w:tr w:rsidR="00990A61" w:rsidRPr="0053791F" w14:paraId="66541DBF" w14:textId="77777777" w:rsidTr="001D2DE8">
        <w:trPr>
          <w:trHeight w:val="288"/>
        </w:trPr>
        <w:tc>
          <w:tcPr>
            <w:tcW w:w="9937" w:type="dxa"/>
            <w:noWrap/>
            <w:hideMark/>
          </w:tcPr>
          <w:p w14:paraId="029B26FB" w14:textId="77777777" w:rsidR="00990A61" w:rsidRPr="0053791F" w:rsidRDefault="00990A61" w:rsidP="00990A61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elardi</w:t>
            </w:r>
            <w:proofErr w:type="spellEnd"/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L. Mobile dialysis gives patients a ticket home. Nursing Review. 2012:16-17</w:t>
            </w:r>
          </w:p>
        </w:tc>
        <w:tc>
          <w:tcPr>
            <w:tcW w:w="4011" w:type="dxa"/>
            <w:noWrap/>
            <w:hideMark/>
          </w:tcPr>
          <w:p w14:paraId="15332661" w14:textId="77777777" w:rsidR="00990A61" w:rsidRPr="0053791F" w:rsidRDefault="00990A61" w:rsidP="00990A61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t a primary health care mobile clinic</w:t>
            </w:r>
          </w:p>
        </w:tc>
      </w:tr>
      <w:tr w:rsidR="00990A61" w:rsidRPr="0053791F" w14:paraId="6B2DF91C" w14:textId="77777777" w:rsidTr="001D2DE8">
        <w:trPr>
          <w:trHeight w:val="288"/>
        </w:trPr>
        <w:tc>
          <w:tcPr>
            <w:tcW w:w="9937" w:type="dxa"/>
            <w:noWrap/>
            <w:hideMark/>
          </w:tcPr>
          <w:p w14:paraId="4406164E" w14:textId="775A911F" w:rsidR="00990A61" w:rsidRPr="0053791F" w:rsidRDefault="00990A61" w:rsidP="00DE4B53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nway J, Lawn S, Crail S, McDonald S. Indigenous patient experiences of returning to country: a qualitative evaluation on the Country Health SA Dialysis bus. BMC Health Services Research. 2018</w:t>
            </w:r>
            <w:proofErr w:type="gramStart"/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;18</w:t>
            </w:r>
            <w:proofErr w:type="gramEnd"/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1010):</w:t>
            </w:r>
            <w:r w:rsidR="00DE4B53"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-13.</w:t>
            </w:r>
          </w:p>
        </w:tc>
        <w:tc>
          <w:tcPr>
            <w:tcW w:w="4011" w:type="dxa"/>
            <w:noWrap/>
            <w:hideMark/>
          </w:tcPr>
          <w:p w14:paraId="38929A15" w14:textId="77777777" w:rsidR="00990A61" w:rsidRPr="0053791F" w:rsidRDefault="00990A61" w:rsidP="00990A61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t a primary health care mobile clinic</w:t>
            </w:r>
          </w:p>
        </w:tc>
      </w:tr>
      <w:tr w:rsidR="00990A61" w:rsidRPr="0053791F" w14:paraId="4908A7A0" w14:textId="77777777" w:rsidTr="001D2DE8">
        <w:trPr>
          <w:trHeight w:val="288"/>
        </w:trPr>
        <w:tc>
          <w:tcPr>
            <w:tcW w:w="9937" w:type="dxa"/>
            <w:noWrap/>
            <w:hideMark/>
          </w:tcPr>
          <w:p w14:paraId="5DBA8D13" w14:textId="4B707E48" w:rsidR="00990A61" w:rsidRPr="0053791F" w:rsidRDefault="00990A61" w:rsidP="00990A61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peland S, Muir J, Turner A. Understanding Indigenous patient attendance: A qualitative study. Australian Journal of Rural Health. 2017</w:t>
            </w:r>
            <w:proofErr w:type="gramStart"/>
            <w:r w:rsidR="00DE4B53"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;25</w:t>
            </w:r>
            <w:proofErr w:type="gramEnd"/>
            <w:r w:rsidR="00DE4B53"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5):268-274.</w:t>
            </w:r>
          </w:p>
        </w:tc>
        <w:tc>
          <w:tcPr>
            <w:tcW w:w="4011" w:type="dxa"/>
            <w:noWrap/>
            <w:hideMark/>
          </w:tcPr>
          <w:p w14:paraId="58C2ECF0" w14:textId="77777777" w:rsidR="00990A61" w:rsidRPr="0053791F" w:rsidRDefault="00990A61" w:rsidP="00990A61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t a primary health care mobile clinic</w:t>
            </w:r>
          </w:p>
        </w:tc>
      </w:tr>
      <w:tr w:rsidR="00990A61" w:rsidRPr="0053791F" w14:paraId="151DACB9" w14:textId="77777777" w:rsidTr="001D2DE8">
        <w:trPr>
          <w:trHeight w:val="288"/>
        </w:trPr>
        <w:tc>
          <w:tcPr>
            <w:tcW w:w="9937" w:type="dxa"/>
            <w:noWrap/>
            <w:hideMark/>
          </w:tcPr>
          <w:p w14:paraId="6C13894D" w14:textId="77777777" w:rsidR="00990A61" w:rsidRPr="0053791F" w:rsidRDefault="00990A61" w:rsidP="00990A61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iao</w:t>
            </w:r>
            <w:proofErr w:type="spellEnd"/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et al. The Effectiveness of a Mobile Clinic in Improving Follow-up Eye Care for At-Risk Children. Journal of </w:t>
            </w:r>
            <w:proofErr w:type="spellStart"/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aediatric</w:t>
            </w:r>
            <w:proofErr w:type="spellEnd"/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pthalmology</w:t>
            </w:r>
            <w:proofErr w:type="spellEnd"/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 2016</w:t>
            </w:r>
            <w:proofErr w:type="gramStart"/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;53</w:t>
            </w:r>
            <w:proofErr w:type="gramEnd"/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6):344-348.</w:t>
            </w:r>
          </w:p>
        </w:tc>
        <w:tc>
          <w:tcPr>
            <w:tcW w:w="4011" w:type="dxa"/>
            <w:noWrap/>
            <w:hideMark/>
          </w:tcPr>
          <w:p w14:paraId="4487498E" w14:textId="77777777" w:rsidR="00990A61" w:rsidRPr="0053791F" w:rsidRDefault="00990A61" w:rsidP="00990A61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t a primary health care mobile clinic</w:t>
            </w:r>
          </w:p>
        </w:tc>
      </w:tr>
      <w:tr w:rsidR="00990A61" w:rsidRPr="0053791F" w14:paraId="46A7F4C3" w14:textId="77777777" w:rsidTr="001D2DE8">
        <w:trPr>
          <w:trHeight w:val="288"/>
        </w:trPr>
        <w:tc>
          <w:tcPr>
            <w:tcW w:w="9937" w:type="dxa"/>
            <w:noWrap/>
            <w:hideMark/>
          </w:tcPr>
          <w:p w14:paraId="2E77EA68" w14:textId="77777777" w:rsidR="00990A61" w:rsidRPr="0053791F" w:rsidRDefault="00990A61" w:rsidP="00990A61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obson L, Tan I, Wu XN, Muir J et al. Lions outback vision van- 3 month preliminary audit of service to rural and remote Western Australia. Clinical and Experimental Ophthalmology. 2016</w:t>
            </w:r>
            <w:proofErr w:type="gramStart"/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;44:98</w:t>
            </w:r>
            <w:proofErr w:type="gramEnd"/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</w:p>
        </w:tc>
        <w:tc>
          <w:tcPr>
            <w:tcW w:w="4011" w:type="dxa"/>
            <w:noWrap/>
            <w:hideMark/>
          </w:tcPr>
          <w:p w14:paraId="49687045" w14:textId="77777777" w:rsidR="00990A61" w:rsidRPr="0053791F" w:rsidRDefault="00990A61" w:rsidP="00990A61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t a primary health care mobile clinic</w:t>
            </w:r>
          </w:p>
        </w:tc>
      </w:tr>
      <w:tr w:rsidR="00990A61" w:rsidRPr="0053791F" w14:paraId="0860E5DE" w14:textId="77777777" w:rsidTr="001D2DE8">
        <w:trPr>
          <w:trHeight w:val="288"/>
        </w:trPr>
        <w:tc>
          <w:tcPr>
            <w:tcW w:w="9937" w:type="dxa"/>
            <w:noWrap/>
            <w:hideMark/>
          </w:tcPr>
          <w:p w14:paraId="3465B3AF" w14:textId="2F0824F1" w:rsidR="00990A61" w:rsidRPr="0053791F" w:rsidRDefault="00990A61" w:rsidP="00A4664B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raser Coast Chronicle. Clinic on wheels is vita</w:t>
            </w:r>
            <w:r w:rsidR="00A4664B"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 for Indigenous eye treatment [Internet]. Fraser Coast Chronicle: 2014. Available from: https://www.frasercoastchronicle.com.au/news/clinic-is-a-vital-facility/2161712/. Accessed 10 Jan 2020.</w:t>
            </w:r>
          </w:p>
        </w:tc>
        <w:tc>
          <w:tcPr>
            <w:tcW w:w="4011" w:type="dxa"/>
            <w:noWrap/>
            <w:hideMark/>
          </w:tcPr>
          <w:p w14:paraId="3CAB080E" w14:textId="77777777" w:rsidR="00990A61" w:rsidRPr="0053791F" w:rsidRDefault="00990A61" w:rsidP="00990A61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t a primary health care mobile clinic</w:t>
            </w:r>
          </w:p>
        </w:tc>
      </w:tr>
      <w:tr w:rsidR="00990A61" w:rsidRPr="0053791F" w14:paraId="19F767D6" w14:textId="77777777" w:rsidTr="001D2DE8">
        <w:trPr>
          <w:trHeight w:val="288"/>
        </w:trPr>
        <w:tc>
          <w:tcPr>
            <w:tcW w:w="9937" w:type="dxa"/>
            <w:noWrap/>
            <w:hideMark/>
          </w:tcPr>
          <w:p w14:paraId="085F34E4" w14:textId="402E976F" w:rsidR="00990A61" w:rsidRPr="0053791F" w:rsidRDefault="00990A61" w:rsidP="00990A61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Kidney Health Australia. Big Red Kidney Bus</w:t>
            </w:r>
            <w:r w:rsidR="00A4664B"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[Internet]</w:t>
            </w:r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="00A4664B"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South Melbourne; Kidney Health Australia: 2020. Available from:</w:t>
            </w:r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="00A4664B"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ttps://kidney.org.au/bus. Accessed 10 Jan 2020.</w:t>
            </w:r>
          </w:p>
        </w:tc>
        <w:tc>
          <w:tcPr>
            <w:tcW w:w="4011" w:type="dxa"/>
            <w:noWrap/>
            <w:hideMark/>
          </w:tcPr>
          <w:p w14:paraId="477CCDFE" w14:textId="77777777" w:rsidR="00990A61" w:rsidRPr="0053791F" w:rsidRDefault="00990A61" w:rsidP="00990A61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t a primary health care mobile clinic</w:t>
            </w:r>
          </w:p>
        </w:tc>
      </w:tr>
      <w:tr w:rsidR="00990A61" w:rsidRPr="0053791F" w14:paraId="7A1F8FF0" w14:textId="77777777" w:rsidTr="001D2DE8">
        <w:trPr>
          <w:trHeight w:val="288"/>
        </w:trPr>
        <w:tc>
          <w:tcPr>
            <w:tcW w:w="9937" w:type="dxa"/>
            <w:noWrap/>
            <w:hideMark/>
          </w:tcPr>
          <w:p w14:paraId="4357390F" w14:textId="07886738" w:rsidR="00990A61" w:rsidRPr="0053791F" w:rsidRDefault="00990A61" w:rsidP="00990A61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ions Outback Vision. Vision Van</w:t>
            </w:r>
            <w:r w:rsidR="00B022F5"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[Internet]</w:t>
            </w:r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="00B022F5"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="00B022F5"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edlands</w:t>
            </w:r>
            <w:proofErr w:type="spellEnd"/>
            <w:r w:rsidR="00B022F5"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; Lions Outback Vision: 2020. Available from:</w:t>
            </w:r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="00B022F5"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ttps://www.outbackvision.com.au/vision-van/. Accessed 11 Jan 2020.</w:t>
            </w:r>
          </w:p>
        </w:tc>
        <w:tc>
          <w:tcPr>
            <w:tcW w:w="4011" w:type="dxa"/>
            <w:noWrap/>
            <w:hideMark/>
          </w:tcPr>
          <w:p w14:paraId="0434D6C2" w14:textId="77777777" w:rsidR="00990A61" w:rsidRPr="0053791F" w:rsidRDefault="00990A61" w:rsidP="00990A61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t a primary health care mobile clinic</w:t>
            </w:r>
          </w:p>
        </w:tc>
      </w:tr>
      <w:tr w:rsidR="00990A61" w:rsidRPr="0053791F" w14:paraId="19B54F8D" w14:textId="77777777" w:rsidTr="001D2DE8">
        <w:trPr>
          <w:trHeight w:val="288"/>
        </w:trPr>
        <w:tc>
          <w:tcPr>
            <w:tcW w:w="9937" w:type="dxa"/>
            <w:noWrap/>
            <w:hideMark/>
          </w:tcPr>
          <w:p w14:paraId="27E1E49F" w14:textId="2C182089" w:rsidR="00990A61" w:rsidRPr="0053791F" w:rsidRDefault="00990A61" w:rsidP="00990A61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Ritchie P. Mobile eye clinic a hit at Indigenous facilities. </w:t>
            </w:r>
            <w:r w:rsidR="00B022F5"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Optometry Australia: </w:t>
            </w:r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2018. </w:t>
            </w:r>
            <w:r w:rsidR="00B022F5"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Available from: https://www.optometry.org.au/workplace/mobile-eye-clinic-a-hit-at-indigenous-facilities/. Accessed 13 Jan 2020. </w:t>
            </w:r>
          </w:p>
        </w:tc>
        <w:tc>
          <w:tcPr>
            <w:tcW w:w="4011" w:type="dxa"/>
            <w:noWrap/>
            <w:hideMark/>
          </w:tcPr>
          <w:p w14:paraId="200C7A1C" w14:textId="77777777" w:rsidR="00990A61" w:rsidRPr="0053791F" w:rsidRDefault="00990A61" w:rsidP="00990A61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t a primary health care mobile clinic</w:t>
            </w:r>
          </w:p>
        </w:tc>
      </w:tr>
      <w:tr w:rsidR="00990A61" w:rsidRPr="0053791F" w14:paraId="2C1AF287" w14:textId="77777777" w:rsidTr="001D2DE8">
        <w:trPr>
          <w:trHeight w:val="288"/>
        </w:trPr>
        <w:tc>
          <w:tcPr>
            <w:tcW w:w="9937" w:type="dxa"/>
            <w:noWrap/>
            <w:hideMark/>
          </w:tcPr>
          <w:p w14:paraId="5BB9A3B8" w14:textId="77777777" w:rsidR="00990A61" w:rsidRPr="0053791F" w:rsidRDefault="00990A61" w:rsidP="00990A61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hashibhaskara</w:t>
            </w:r>
            <w:proofErr w:type="spellEnd"/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S, Cherian S, </w:t>
            </w:r>
            <w:proofErr w:type="spellStart"/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awar</w:t>
            </w:r>
            <w:proofErr w:type="spellEnd"/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B, </w:t>
            </w:r>
            <w:proofErr w:type="spellStart"/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ernandes</w:t>
            </w:r>
            <w:proofErr w:type="spellEnd"/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D et al. Respite hemodialysis to remote Indigenous central Australian population and mobile dialysis unit. Nephrology. 2012</w:t>
            </w:r>
            <w:proofErr w:type="gramStart"/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;17:47</w:t>
            </w:r>
            <w:proofErr w:type="gramEnd"/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</w:p>
        </w:tc>
        <w:tc>
          <w:tcPr>
            <w:tcW w:w="4011" w:type="dxa"/>
            <w:noWrap/>
            <w:hideMark/>
          </w:tcPr>
          <w:p w14:paraId="7BCABF54" w14:textId="77777777" w:rsidR="00990A61" w:rsidRPr="0053791F" w:rsidRDefault="00990A61" w:rsidP="00990A61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t a primary health care mobile clinic</w:t>
            </w:r>
          </w:p>
        </w:tc>
      </w:tr>
      <w:tr w:rsidR="00990A61" w:rsidRPr="0053791F" w14:paraId="6A1C329E" w14:textId="77777777" w:rsidTr="001D2DE8">
        <w:trPr>
          <w:trHeight w:val="288"/>
        </w:trPr>
        <w:tc>
          <w:tcPr>
            <w:tcW w:w="9937" w:type="dxa"/>
            <w:noWrap/>
            <w:hideMark/>
          </w:tcPr>
          <w:p w14:paraId="20D6E602" w14:textId="77777777" w:rsidR="00990A61" w:rsidRPr="0053791F" w:rsidRDefault="00990A61" w:rsidP="00990A61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nonymous. Queensland mobile women's health service turns 21. Australian Nursing Journal. 2012</w:t>
            </w:r>
            <w:proofErr w:type="gramStart"/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;19</w:t>
            </w:r>
            <w:proofErr w:type="gramEnd"/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11):43.</w:t>
            </w:r>
          </w:p>
        </w:tc>
        <w:tc>
          <w:tcPr>
            <w:tcW w:w="4011" w:type="dxa"/>
            <w:noWrap/>
            <w:hideMark/>
          </w:tcPr>
          <w:p w14:paraId="6F42A0B5" w14:textId="77777777" w:rsidR="00990A61" w:rsidRPr="0053791F" w:rsidRDefault="00990A61" w:rsidP="00990A61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t an Indigenous-specific mobile clinic</w:t>
            </w:r>
          </w:p>
        </w:tc>
      </w:tr>
      <w:tr w:rsidR="00990A61" w:rsidRPr="0053791F" w14:paraId="50D7892F" w14:textId="77777777" w:rsidTr="001D2DE8">
        <w:trPr>
          <w:trHeight w:val="288"/>
        </w:trPr>
        <w:tc>
          <w:tcPr>
            <w:tcW w:w="9937" w:type="dxa"/>
            <w:noWrap/>
            <w:hideMark/>
          </w:tcPr>
          <w:p w14:paraId="56CEC2C5" w14:textId="77777777" w:rsidR="00990A61" w:rsidRPr="0053791F" w:rsidRDefault="00990A61" w:rsidP="00990A61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Arnold-Reed D, </w:t>
            </w:r>
            <w:proofErr w:type="spellStart"/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roeung</w:t>
            </w:r>
            <w:proofErr w:type="spellEnd"/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L, Brett T, Chan She Ping-</w:t>
            </w:r>
            <w:proofErr w:type="spellStart"/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elfos</w:t>
            </w:r>
            <w:proofErr w:type="spellEnd"/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W et al. Increasing </w:t>
            </w:r>
            <w:proofErr w:type="spellStart"/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ultimorbidity</w:t>
            </w:r>
            <w:proofErr w:type="spellEnd"/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in an Australian street health service: A 10-year retrospective cohort study. Australian Journal of General Practice. 2018</w:t>
            </w:r>
            <w:proofErr w:type="gramStart"/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;47</w:t>
            </w:r>
            <w:proofErr w:type="gramEnd"/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4):181-189.</w:t>
            </w:r>
          </w:p>
        </w:tc>
        <w:tc>
          <w:tcPr>
            <w:tcW w:w="4011" w:type="dxa"/>
            <w:noWrap/>
            <w:hideMark/>
          </w:tcPr>
          <w:p w14:paraId="5512E492" w14:textId="77777777" w:rsidR="00990A61" w:rsidRPr="0053791F" w:rsidRDefault="00990A61" w:rsidP="00990A61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t an Indigenous-specific mobile clinic</w:t>
            </w:r>
          </w:p>
        </w:tc>
      </w:tr>
      <w:tr w:rsidR="00990A61" w:rsidRPr="0053791F" w14:paraId="26CDFEA9" w14:textId="77777777" w:rsidTr="001D2DE8">
        <w:trPr>
          <w:trHeight w:val="288"/>
        </w:trPr>
        <w:tc>
          <w:tcPr>
            <w:tcW w:w="9937" w:type="dxa"/>
            <w:noWrap/>
            <w:hideMark/>
          </w:tcPr>
          <w:p w14:paraId="77B6A93C" w14:textId="77777777" w:rsidR="00990A61" w:rsidRPr="0053791F" w:rsidRDefault="00990A61" w:rsidP="00990A61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Aslam F, Foody J &amp; </w:t>
            </w:r>
            <w:proofErr w:type="spellStart"/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erma</w:t>
            </w:r>
            <w:proofErr w:type="spellEnd"/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B. Prevalence of hypertension in urban Boston female population: A family van mobile health model. Journal of Clinical Hypertension. 2009</w:t>
            </w:r>
            <w:proofErr w:type="gramStart"/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;11</w:t>
            </w:r>
            <w:proofErr w:type="gramEnd"/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4):A14.</w:t>
            </w:r>
          </w:p>
        </w:tc>
        <w:tc>
          <w:tcPr>
            <w:tcW w:w="4011" w:type="dxa"/>
            <w:noWrap/>
            <w:hideMark/>
          </w:tcPr>
          <w:p w14:paraId="358768D8" w14:textId="77777777" w:rsidR="00990A61" w:rsidRPr="0053791F" w:rsidRDefault="00990A61" w:rsidP="00990A61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t an Indigenous-specific mobile clinic</w:t>
            </w:r>
          </w:p>
        </w:tc>
      </w:tr>
      <w:tr w:rsidR="00990A61" w:rsidRPr="0053791F" w14:paraId="34FF10AF" w14:textId="77777777" w:rsidTr="001D2DE8">
        <w:trPr>
          <w:trHeight w:val="288"/>
        </w:trPr>
        <w:tc>
          <w:tcPr>
            <w:tcW w:w="9937" w:type="dxa"/>
            <w:noWrap/>
            <w:hideMark/>
          </w:tcPr>
          <w:p w14:paraId="47AF6B37" w14:textId="627F159B" w:rsidR="00990A61" w:rsidRPr="0053791F" w:rsidRDefault="00990A61" w:rsidP="00990A61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lastRenderedPageBreak/>
              <w:t xml:space="preserve">Atkins E, </w:t>
            </w:r>
            <w:proofErr w:type="spellStart"/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adhavan</w:t>
            </w:r>
            <w:proofErr w:type="spellEnd"/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S, </w:t>
            </w:r>
            <w:proofErr w:type="spellStart"/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eMasters</w:t>
            </w:r>
            <w:proofErr w:type="spellEnd"/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T, Vyas A et al. Are Obese Women More Likely to Participate in a Mobile Mammography Program</w:t>
            </w:r>
            <w:proofErr w:type="gramStart"/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?</w:t>
            </w:r>
            <w:r w:rsidR="00B022F5"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proofErr w:type="gramEnd"/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Journal of Community Health. 2013</w:t>
            </w:r>
            <w:proofErr w:type="gramStart"/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;38</w:t>
            </w:r>
            <w:proofErr w:type="gramEnd"/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2):338-348.</w:t>
            </w:r>
          </w:p>
        </w:tc>
        <w:tc>
          <w:tcPr>
            <w:tcW w:w="4011" w:type="dxa"/>
            <w:noWrap/>
            <w:hideMark/>
          </w:tcPr>
          <w:p w14:paraId="2FB1044F" w14:textId="77777777" w:rsidR="00990A61" w:rsidRPr="0053791F" w:rsidRDefault="00990A61" w:rsidP="00990A61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t an Indigenous-specific mobile clinic</w:t>
            </w:r>
          </w:p>
        </w:tc>
      </w:tr>
      <w:tr w:rsidR="00990A61" w:rsidRPr="0053791F" w14:paraId="5F73BC90" w14:textId="77777777" w:rsidTr="001D2DE8">
        <w:trPr>
          <w:trHeight w:val="288"/>
        </w:trPr>
        <w:tc>
          <w:tcPr>
            <w:tcW w:w="9937" w:type="dxa"/>
            <w:noWrap/>
            <w:hideMark/>
          </w:tcPr>
          <w:p w14:paraId="382FD614" w14:textId="2CF63CCA" w:rsidR="00990A61" w:rsidRPr="0053791F" w:rsidRDefault="00990A61" w:rsidP="00990A61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ustralian Institute of Health and Welfare (AIHW). Breast screening pro</w:t>
            </w:r>
            <w:r w:rsidR="00B022F5"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ram reaching target group</w:t>
            </w:r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[Internet]. </w:t>
            </w:r>
            <w:r w:rsidR="00B022F5"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Canberra; Australian Institute of Health and Welfare: 2012. </w:t>
            </w:r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Available at: </w:t>
            </w:r>
            <w:r w:rsidR="00B022F5"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https://www.aihw.gov.au/news-media/media-releases/2012/2012-oct/breast-screening-program-reaching-target-group. Accessed 14 Jan 2020. </w:t>
            </w:r>
          </w:p>
        </w:tc>
        <w:tc>
          <w:tcPr>
            <w:tcW w:w="4011" w:type="dxa"/>
            <w:noWrap/>
            <w:hideMark/>
          </w:tcPr>
          <w:p w14:paraId="1E348234" w14:textId="77777777" w:rsidR="00990A61" w:rsidRPr="0053791F" w:rsidRDefault="00990A61" w:rsidP="00990A61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t an Indigenous-specific mobile clinic</w:t>
            </w:r>
          </w:p>
        </w:tc>
      </w:tr>
      <w:tr w:rsidR="00990A61" w:rsidRPr="0053791F" w14:paraId="31A4D0DE" w14:textId="77777777" w:rsidTr="001D2DE8">
        <w:trPr>
          <w:trHeight w:val="288"/>
        </w:trPr>
        <w:tc>
          <w:tcPr>
            <w:tcW w:w="9937" w:type="dxa"/>
            <w:noWrap/>
            <w:hideMark/>
          </w:tcPr>
          <w:p w14:paraId="7615B893" w14:textId="77777777" w:rsidR="00990A61" w:rsidRPr="0053791F" w:rsidRDefault="00990A61" w:rsidP="00990A61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Brooks SE, </w:t>
            </w:r>
            <w:proofErr w:type="spellStart"/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embree</w:t>
            </w:r>
            <w:proofErr w:type="spellEnd"/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TM &amp; </w:t>
            </w:r>
            <w:proofErr w:type="spellStart"/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ignan</w:t>
            </w:r>
            <w:proofErr w:type="spellEnd"/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MB. Mobile Mammography in Underserved Populations: Analysis of Outcomes of 3,923 Women. Journal of Community Health. 2013</w:t>
            </w:r>
            <w:proofErr w:type="gramStart"/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;38</w:t>
            </w:r>
            <w:proofErr w:type="gramEnd"/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5):900-906.</w:t>
            </w:r>
          </w:p>
        </w:tc>
        <w:tc>
          <w:tcPr>
            <w:tcW w:w="4011" w:type="dxa"/>
            <w:noWrap/>
            <w:hideMark/>
          </w:tcPr>
          <w:p w14:paraId="3A56DE8E" w14:textId="77777777" w:rsidR="00990A61" w:rsidRPr="0053791F" w:rsidRDefault="00990A61" w:rsidP="00990A61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t an Indigenous-specific mobile clinic</w:t>
            </w:r>
          </w:p>
        </w:tc>
      </w:tr>
      <w:tr w:rsidR="00990A61" w:rsidRPr="0053791F" w14:paraId="2498C248" w14:textId="77777777" w:rsidTr="001D2DE8">
        <w:trPr>
          <w:trHeight w:val="288"/>
        </w:trPr>
        <w:tc>
          <w:tcPr>
            <w:tcW w:w="9937" w:type="dxa"/>
            <w:noWrap/>
            <w:hideMark/>
          </w:tcPr>
          <w:p w14:paraId="1AEDA1FA" w14:textId="77777777" w:rsidR="00990A61" w:rsidRPr="0053791F" w:rsidRDefault="00990A61" w:rsidP="00990A61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hen Y, Chang-</w:t>
            </w:r>
            <w:proofErr w:type="spellStart"/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alpenny</w:t>
            </w:r>
            <w:proofErr w:type="spellEnd"/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C &amp; Braddock C. Perspectives of Mobile Versus Fixed Mammography in Santa Clara County, California: A Focus Group Study. </w:t>
            </w:r>
            <w:proofErr w:type="spellStart"/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ureaus</w:t>
            </w:r>
            <w:proofErr w:type="spellEnd"/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 2016</w:t>
            </w:r>
            <w:proofErr w:type="gramStart"/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;8</w:t>
            </w:r>
            <w:proofErr w:type="gramEnd"/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2).</w:t>
            </w:r>
          </w:p>
        </w:tc>
        <w:tc>
          <w:tcPr>
            <w:tcW w:w="4011" w:type="dxa"/>
            <w:noWrap/>
            <w:hideMark/>
          </w:tcPr>
          <w:p w14:paraId="296BB8AE" w14:textId="77777777" w:rsidR="00990A61" w:rsidRPr="0053791F" w:rsidRDefault="00990A61" w:rsidP="00990A61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t an Indigenous-specific mobile clinic</w:t>
            </w:r>
          </w:p>
        </w:tc>
      </w:tr>
      <w:tr w:rsidR="00990A61" w:rsidRPr="0053791F" w14:paraId="72CAA559" w14:textId="77777777" w:rsidTr="001D2DE8">
        <w:trPr>
          <w:trHeight w:val="288"/>
        </w:trPr>
        <w:tc>
          <w:tcPr>
            <w:tcW w:w="9937" w:type="dxa"/>
            <w:noWrap/>
            <w:hideMark/>
          </w:tcPr>
          <w:p w14:paraId="1361FA2F" w14:textId="77777777" w:rsidR="00990A61" w:rsidRPr="0053791F" w:rsidRDefault="00990A61" w:rsidP="00990A61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Dawkins E, </w:t>
            </w:r>
            <w:proofErr w:type="spellStart"/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chimi</w:t>
            </w:r>
            <w:proofErr w:type="spellEnd"/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A, English G. Dental caries among children visiting a mobile dental clinic in South Central Kentucky: a pooled cross-sectional study. BMC Oral Health. 2013</w:t>
            </w:r>
            <w:proofErr w:type="gramStart"/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;13</w:t>
            </w:r>
            <w:proofErr w:type="gramEnd"/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19).</w:t>
            </w:r>
          </w:p>
        </w:tc>
        <w:tc>
          <w:tcPr>
            <w:tcW w:w="4011" w:type="dxa"/>
            <w:noWrap/>
            <w:hideMark/>
          </w:tcPr>
          <w:p w14:paraId="30C78F21" w14:textId="77777777" w:rsidR="00990A61" w:rsidRPr="0053791F" w:rsidRDefault="00990A61" w:rsidP="00990A61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t an Indigenous-specific mobile clinic</w:t>
            </w:r>
          </w:p>
        </w:tc>
      </w:tr>
      <w:tr w:rsidR="00990A61" w:rsidRPr="0053791F" w14:paraId="509FD08A" w14:textId="77777777" w:rsidTr="001D2DE8">
        <w:trPr>
          <w:trHeight w:val="288"/>
        </w:trPr>
        <w:tc>
          <w:tcPr>
            <w:tcW w:w="9937" w:type="dxa"/>
            <w:noWrap/>
            <w:hideMark/>
          </w:tcPr>
          <w:p w14:paraId="633648A8" w14:textId="7C33EC54" w:rsidR="00990A61" w:rsidRPr="0053791F" w:rsidRDefault="00990A61" w:rsidP="00990A61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octors of the World. Mobile Health Clinic Montreal</w:t>
            </w:r>
            <w:r w:rsidR="00B022F5"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[Internet]</w:t>
            </w:r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="00B022F5"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Québec; Doctors of the World: 2020. Available from:</w:t>
            </w:r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="00B022F5"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https://www.medecinsdumonde.ca/en/action-mdm/mobile-clinic/. Accessed 15 Jan 2020. </w:t>
            </w:r>
          </w:p>
        </w:tc>
        <w:tc>
          <w:tcPr>
            <w:tcW w:w="4011" w:type="dxa"/>
            <w:noWrap/>
            <w:hideMark/>
          </w:tcPr>
          <w:p w14:paraId="348E42A7" w14:textId="77777777" w:rsidR="00990A61" w:rsidRPr="0053791F" w:rsidRDefault="00990A61" w:rsidP="00990A61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t an Indigenous-specific mobile clinic</w:t>
            </w:r>
          </w:p>
        </w:tc>
      </w:tr>
      <w:tr w:rsidR="00990A61" w:rsidRPr="0053791F" w14:paraId="4682652C" w14:textId="77777777" w:rsidTr="001D2DE8">
        <w:trPr>
          <w:trHeight w:val="288"/>
        </w:trPr>
        <w:tc>
          <w:tcPr>
            <w:tcW w:w="9937" w:type="dxa"/>
            <w:noWrap/>
            <w:hideMark/>
          </w:tcPr>
          <w:p w14:paraId="1E10301A" w14:textId="77777777" w:rsidR="00990A61" w:rsidRPr="0053791F" w:rsidRDefault="00990A61" w:rsidP="00990A61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Drake B, </w:t>
            </w:r>
            <w:proofErr w:type="spellStart"/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almafatima</w:t>
            </w:r>
            <w:proofErr w:type="spellEnd"/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S, Lyons S et al. Mammograms On-the-Go- Predictors of Repeat Visits to Mobile Mammography Vans in St Louis, Missouri, USA: A Case-Control Study. BMJ Open 2015</w:t>
            </w:r>
            <w:proofErr w:type="gramStart"/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;5</w:t>
            </w:r>
            <w:proofErr w:type="gramEnd"/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(3). </w:t>
            </w:r>
          </w:p>
        </w:tc>
        <w:tc>
          <w:tcPr>
            <w:tcW w:w="4011" w:type="dxa"/>
            <w:noWrap/>
            <w:hideMark/>
          </w:tcPr>
          <w:p w14:paraId="6E12137C" w14:textId="77777777" w:rsidR="00990A61" w:rsidRPr="0053791F" w:rsidRDefault="00990A61" w:rsidP="00990A61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t an Indigenous-specific mobile clinic</w:t>
            </w:r>
          </w:p>
        </w:tc>
      </w:tr>
      <w:tr w:rsidR="00990A61" w:rsidRPr="0053791F" w14:paraId="0701944B" w14:textId="77777777" w:rsidTr="001D2DE8">
        <w:trPr>
          <w:trHeight w:val="288"/>
        </w:trPr>
        <w:tc>
          <w:tcPr>
            <w:tcW w:w="9937" w:type="dxa"/>
            <w:noWrap/>
            <w:hideMark/>
          </w:tcPr>
          <w:p w14:paraId="13701CD5" w14:textId="40AEB21D" w:rsidR="00990A61" w:rsidRPr="0053791F" w:rsidRDefault="00990A61" w:rsidP="00990A61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Eagle Feather News. Mobile Health Unit Will Serve Core </w:t>
            </w:r>
            <w:proofErr w:type="spellStart"/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eighbourhoods</w:t>
            </w:r>
            <w:proofErr w:type="spellEnd"/>
            <w:r w:rsidR="00B022F5"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[Internet]</w:t>
            </w:r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="00B022F5"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Eagle Feather News:</w:t>
            </w:r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2008. </w:t>
            </w:r>
            <w:r w:rsidR="00B022F5"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Available from: https://www.eaglefeathernews.com/quadrant/media//pastIssues/Sept_2008.pdf. Accessed 15 Jan 2020. </w:t>
            </w:r>
          </w:p>
        </w:tc>
        <w:tc>
          <w:tcPr>
            <w:tcW w:w="4011" w:type="dxa"/>
            <w:noWrap/>
            <w:hideMark/>
          </w:tcPr>
          <w:p w14:paraId="4F0ED4AB" w14:textId="77777777" w:rsidR="00990A61" w:rsidRPr="0053791F" w:rsidRDefault="00990A61" w:rsidP="00990A61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t an Indigenous-specific mobile clinic</w:t>
            </w:r>
          </w:p>
        </w:tc>
      </w:tr>
      <w:tr w:rsidR="00990A61" w:rsidRPr="0053791F" w14:paraId="54343DD4" w14:textId="77777777" w:rsidTr="001D2DE8">
        <w:trPr>
          <w:trHeight w:val="288"/>
        </w:trPr>
        <w:tc>
          <w:tcPr>
            <w:tcW w:w="9937" w:type="dxa"/>
            <w:noWrap/>
            <w:hideMark/>
          </w:tcPr>
          <w:p w14:paraId="62A2B180" w14:textId="72D76975" w:rsidR="00990A61" w:rsidRPr="0053791F" w:rsidRDefault="00990A61" w:rsidP="00990A61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inley J</w:t>
            </w:r>
            <w:r w:rsidR="00B022F5"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, Webb B</w:t>
            </w:r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 Use of Mobile Health Clinics (MHC) to Detect and Reduce Hypertension among Patients in East L</w:t>
            </w:r>
            <w:r w:rsidR="00B022F5"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os Angeles. </w:t>
            </w:r>
            <w:proofErr w:type="spellStart"/>
            <w:r w:rsidR="00B022F5"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randman</w:t>
            </w:r>
            <w:proofErr w:type="spellEnd"/>
            <w:r w:rsidR="00B022F5"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University:</w:t>
            </w:r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2019</w:t>
            </w:r>
          </w:p>
        </w:tc>
        <w:tc>
          <w:tcPr>
            <w:tcW w:w="4011" w:type="dxa"/>
            <w:noWrap/>
            <w:hideMark/>
          </w:tcPr>
          <w:p w14:paraId="16805471" w14:textId="77777777" w:rsidR="00990A61" w:rsidRPr="0053791F" w:rsidRDefault="00990A61" w:rsidP="00990A61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t an Indigenous-specific mobile clinic</w:t>
            </w:r>
          </w:p>
        </w:tc>
      </w:tr>
      <w:tr w:rsidR="00990A61" w:rsidRPr="0053791F" w14:paraId="5045E34C" w14:textId="77777777" w:rsidTr="001D2DE8">
        <w:trPr>
          <w:trHeight w:val="288"/>
        </w:trPr>
        <w:tc>
          <w:tcPr>
            <w:tcW w:w="9937" w:type="dxa"/>
            <w:noWrap/>
            <w:hideMark/>
          </w:tcPr>
          <w:p w14:paraId="7334D27E" w14:textId="77777777" w:rsidR="00990A61" w:rsidRPr="0053791F" w:rsidRDefault="00990A61" w:rsidP="00990A61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Gardner T, </w:t>
            </w:r>
            <w:proofErr w:type="spellStart"/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avaza</w:t>
            </w:r>
            <w:proofErr w:type="spellEnd"/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P, Meade P, Adkins D. Delivering Free Healthcare to Rural Central Appalachia Population: The Case of the Health Wagon. Rural and Remote Health. 2012</w:t>
            </w:r>
            <w:proofErr w:type="gramStart"/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;12</w:t>
            </w:r>
            <w:proofErr w:type="gramEnd"/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1).</w:t>
            </w:r>
          </w:p>
        </w:tc>
        <w:tc>
          <w:tcPr>
            <w:tcW w:w="4011" w:type="dxa"/>
            <w:noWrap/>
            <w:hideMark/>
          </w:tcPr>
          <w:p w14:paraId="4C7C1BDE" w14:textId="77777777" w:rsidR="00990A61" w:rsidRPr="0053791F" w:rsidRDefault="00990A61" w:rsidP="00990A61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t an Indigenous-specific mobile clinic</w:t>
            </w:r>
          </w:p>
        </w:tc>
      </w:tr>
      <w:tr w:rsidR="00990A61" w:rsidRPr="0053791F" w14:paraId="6290EB77" w14:textId="77777777" w:rsidTr="001D2DE8">
        <w:trPr>
          <w:trHeight w:val="288"/>
        </w:trPr>
        <w:tc>
          <w:tcPr>
            <w:tcW w:w="9937" w:type="dxa"/>
            <w:noWrap/>
            <w:hideMark/>
          </w:tcPr>
          <w:p w14:paraId="242DB7AC" w14:textId="54A390F9" w:rsidR="00990A61" w:rsidRPr="0053791F" w:rsidRDefault="00990A61" w:rsidP="00990A61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ibso</w:t>
            </w:r>
            <w:r w:rsidR="00B022F5"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n B, </w:t>
            </w:r>
            <w:proofErr w:type="spellStart"/>
            <w:r w:rsidR="00B022F5"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ebarchana</w:t>
            </w:r>
            <w:proofErr w:type="spellEnd"/>
            <w:r w:rsidR="00B022F5"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G,</w:t>
            </w:r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Altice F. Accessibility and utilization patterns of a mobile medical clinic among vulnerable populati</w:t>
            </w:r>
            <w:r w:rsidR="00B022F5"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ns. Health Place. 2014</w:t>
            </w:r>
            <w:proofErr w:type="gramStart"/>
            <w:r w:rsidR="00B022F5"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;28:153</w:t>
            </w:r>
            <w:proofErr w:type="gramEnd"/>
            <w:r w:rsidR="00B022F5"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6.</w:t>
            </w:r>
          </w:p>
        </w:tc>
        <w:tc>
          <w:tcPr>
            <w:tcW w:w="4011" w:type="dxa"/>
            <w:noWrap/>
            <w:hideMark/>
          </w:tcPr>
          <w:p w14:paraId="08EC0BE4" w14:textId="77777777" w:rsidR="00990A61" w:rsidRPr="0053791F" w:rsidRDefault="00990A61" w:rsidP="00990A61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t an Indigenous-specific mobile clinic</w:t>
            </w:r>
          </w:p>
        </w:tc>
      </w:tr>
      <w:tr w:rsidR="00990A61" w:rsidRPr="0053791F" w14:paraId="6E87B498" w14:textId="77777777" w:rsidTr="001D2DE8">
        <w:trPr>
          <w:trHeight w:val="288"/>
        </w:trPr>
        <w:tc>
          <w:tcPr>
            <w:tcW w:w="9937" w:type="dxa"/>
            <w:noWrap/>
            <w:hideMark/>
          </w:tcPr>
          <w:p w14:paraId="6CA61290" w14:textId="17F1C54A" w:rsidR="00990A61" w:rsidRPr="0053791F" w:rsidRDefault="00046291" w:rsidP="00046291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Agency for Healthcare Research and Quality. </w:t>
            </w:r>
            <w:r w:rsidR="00990A61"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oing the Extra Mile to Provide Community-based Care</w:t>
            </w:r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[Internet]</w:t>
            </w:r>
            <w:r w:rsidR="00990A61"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Rockville; Agency for Healthcare Research and Quality: 2018. Available from: https://www.ahrq.gov/evidencenow/about/stories/profiles/st-josephs.html. Accessed 16 Jan 2020. </w:t>
            </w:r>
          </w:p>
        </w:tc>
        <w:tc>
          <w:tcPr>
            <w:tcW w:w="4011" w:type="dxa"/>
            <w:noWrap/>
            <w:hideMark/>
          </w:tcPr>
          <w:p w14:paraId="3A231274" w14:textId="77777777" w:rsidR="00990A61" w:rsidRPr="0053791F" w:rsidRDefault="00990A61" w:rsidP="00990A61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t an Indigenous-specific mobile clinic</w:t>
            </w:r>
          </w:p>
        </w:tc>
      </w:tr>
      <w:tr w:rsidR="00990A61" w:rsidRPr="0053791F" w14:paraId="063E4235" w14:textId="77777777" w:rsidTr="001D2DE8">
        <w:trPr>
          <w:trHeight w:val="288"/>
        </w:trPr>
        <w:tc>
          <w:tcPr>
            <w:tcW w:w="9937" w:type="dxa"/>
            <w:noWrap/>
            <w:hideMark/>
          </w:tcPr>
          <w:p w14:paraId="67281DDB" w14:textId="019B0E2C" w:rsidR="00990A61" w:rsidRPr="0053791F" w:rsidRDefault="00990A61" w:rsidP="00990A61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oldberg K. Mobile Medical Units Deliver To San Diego's Underserved</w:t>
            </w:r>
            <w:r w:rsidR="00046291"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[Internet]</w:t>
            </w:r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="00046291"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="00083FBD"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KPBS news:</w:t>
            </w:r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2014.</w:t>
            </w:r>
            <w:r w:rsidR="00083FBD"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Available from: </w:t>
            </w:r>
            <w:r w:rsidR="00083FBD" w:rsidRPr="0053791F">
              <w:rPr>
                <w:rFonts w:ascii="Times New Roman" w:hAnsi="Times New Roman" w:cs="Times New Roman"/>
              </w:rPr>
              <w:t xml:space="preserve">https://www.kpbs.org/news/2014/jun/17/mobile-medical-units-deliver-underserved/. Accessed 17 Jan 2020. </w:t>
            </w:r>
          </w:p>
        </w:tc>
        <w:tc>
          <w:tcPr>
            <w:tcW w:w="4011" w:type="dxa"/>
            <w:noWrap/>
            <w:hideMark/>
          </w:tcPr>
          <w:p w14:paraId="090E5778" w14:textId="77777777" w:rsidR="00990A61" w:rsidRPr="0053791F" w:rsidRDefault="00990A61" w:rsidP="00990A61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t an Indigenous-specific mobile clinic</w:t>
            </w:r>
          </w:p>
        </w:tc>
      </w:tr>
      <w:tr w:rsidR="00990A61" w:rsidRPr="0053791F" w14:paraId="29CBD8AA" w14:textId="77777777" w:rsidTr="001D2DE8">
        <w:trPr>
          <w:trHeight w:val="288"/>
        </w:trPr>
        <w:tc>
          <w:tcPr>
            <w:tcW w:w="9937" w:type="dxa"/>
            <w:noWrap/>
            <w:hideMark/>
          </w:tcPr>
          <w:p w14:paraId="1D7E93CB" w14:textId="08FD5DEE" w:rsidR="00990A61" w:rsidRPr="0053791F" w:rsidRDefault="00990A61" w:rsidP="00990A61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amill S. Pittsburgh Mercy rolls out mobile health care</w:t>
            </w:r>
            <w:r w:rsidR="00083FBD"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[Internet]</w:t>
            </w:r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. </w:t>
            </w:r>
            <w:r w:rsidR="00083FBD"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Gazette: </w:t>
            </w:r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2014. </w:t>
            </w:r>
            <w:r w:rsidR="00083FBD"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vailable from: https://www.post-gazette.com/local/region/2014/10/13/Pittsburgh-Mercy-rolls-out-mobile-health-care/stories/201410100027. Accessed 18 Jan 2020.</w:t>
            </w:r>
          </w:p>
        </w:tc>
        <w:tc>
          <w:tcPr>
            <w:tcW w:w="4011" w:type="dxa"/>
            <w:noWrap/>
            <w:hideMark/>
          </w:tcPr>
          <w:p w14:paraId="1BF8907D" w14:textId="77777777" w:rsidR="00990A61" w:rsidRPr="0053791F" w:rsidRDefault="00990A61" w:rsidP="00990A61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t an Indigenous-specific mobile clinic</w:t>
            </w:r>
          </w:p>
        </w:tc>
      </w:tr>
      <w:tr w:rsidR="00990A61" w:rsidRPr="0053791F" w14:paraId="3BEE13C9" w14:textId="77777777" w:rsidTr="001D2DE8">
        <w:trPr>
          <w:trHeight w:val="288"/>
        </w:trPr>
        <w:tc>
          <w:tcPr>
            <w:tcW w:w="9937" w:type="dxa"/>
            <w:noWrap/>
            <w:hideMark/>
          </w:tcPr>
          <w:p w14:paraId="0C43AFA7" w14:textId="3A412657" w:rsidR="00990A61" w:rsidRPr="0053791F" w:rsidRDefault="00990A61" w:rsidP="00990A61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lastRenderedPageBreak/>
              <w:t>Helseth</w:t>
            </w:r>
            <w:proofErr w:type="spellEnd"/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C. The Health Wagon Serves Up Care to Virginia's Rural Uninsured</w:t>
            </w:r>
            <w:r w:rsidR="00083FBD"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[Internet]</w:t>
            </w:r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="00083FBD"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Rural Health Information:</w:t>
            </w:r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2009. </w:t>
            </w:r>
            <w:r w:rsidR="00083FBD"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Available from: https://www.ruralhealthinfo.org/rural-monitor/health-wagon-serves-up-care/. Accessed 10 Jan 2020. </w:t>
            </w:r>
          </w:p>
        </w:tc>
        <w:tc>
          <w:tcPr>
            <w:tcW w:w="4011" w:type="dxa"/>
            <w:noWrap/>
            <w:hideMark/>
          </w:tcPr>
          <w:p w14:paraId="1BB64E7F" w14:textId="77777777" w:rsidR="00990A61" w:rsidRPr="0053791F" w:rsidRDefault="00990A61" w:rsidP="00990A61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t an Indigenous-specific mobile clinic</w:t>
            </w:r>
          </w:p>
        </w:tc>
      </w:tr>
      <w:tr w:rsidR="00990A61" w:rsidRPr="0053791F" w14:paraId="3FA2518C" w14:textId="77777777" w:rsidTr="001D2DE8">
        <w:trPr>
          <w:trHeight w:val="288"/>
        </w:trPr>
        <w:tc>
          <w:tcPr>
            <w:tcW w:w="9937" w:type="dxa"/>
            <w:noWrap/>
            <w:hideMark/>
          </w:tcPr>
          <w:p w14:paraId="3779E1F5" w14:textId="77777777" w:rsidR="00990A61" w:rsidRPr="0053791F" w:rsidRDefault="00990A61" w:rsidP="00990A61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Hill C, </w:t>
            </w:r>
            <w:proofErr w:type="spellStart"/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Zurakowski</w:t>
            </w:r>
            <w:proofErr w:type="spellEnd"/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D &amp; </w:t>
            </w:r>
            <w:proofErr w:type="spellStart"/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riol</w:t>
            </w:r>
            <w:proofErr w:type="spellEnd"/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N. Knowledgeable </w:t>
            </w:r>
            <w:proofErr w:type="spellStart"/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eighbours</w:t>
            </w:r>
            <w:proofErr w:type="spellEnd"/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: A Mobile Clinic Model for Disease Prevention and Screening in </w:t>
            </w:r>
            <w:proofErr w:type="spellStart"/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ndeserved</w:t>
            </w:r>
            <w:proofErr w:type="spellEnd"/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Communities. American Journal of Public Health. 2012</w:t>
            </w:r>
            <w:proofErr w:type="gramStart"/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;102</w:t>
            </w:r>
            <w:proofErr w:type="gramEnd"/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3):406-410.</w:t>
            </w:r>
          </w:p>
        </w:tc>
        <w:tc>
          <w:tcPr>
            <w:tcW w:w="4011" w:type="dxa"/>
            <w:noWrap/>
            <w:hideMark/>
          </w:tcPr>
          <w:p w14:paraId="59DE48F9" w14:textId="77777777" w:rsidR="00990A61" w:rsidRPr="0053791F" w:rsidRDefault="00990A61" w:rsidP="00990A61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t an Indigenous-specific mobile clinic</w:t>
            </w:r>
          </w:p>
        </w:tc>
      </w:tr>
      <w:tr w:rsidR="00990A61" w:rsidRPr="0053791F" w14:paraId="284D150F" w14:textId="77777777" w:rsidTr="001D2DE8">
        <w:trPr>
          <w:trHeight w:val="288"/>
        </w:trPr>
        <w:tc>
          <w:tcPr>
            <w:tcW w:w="9937" w:type="dxa"/>
            <w:noWrap/>
            <w:hideMark/>
          </w:tcPr>
          <w:p w14:paraId="511F4093" w14:textId="245FE7A4" w:rsidR="00990A61" w:rsidRPr="0053791F" w:rsidRDefault="00990A61" w:rsidP="00990A61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angelier</w:t>
            </w:r>
            <w:proofErr w:type="spellEnd"/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M, Moore J, Carter R</w:t>
            </w:r>
            <w:r w:rsidR="001E4AC4"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, Boyd L, </w:t>
            </w:r>
            <w:proofErr w:type="spellStart"/>
            <w:r w:rsidR="001E4AC4"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odat</w:t>
            </w:r>
            <w:proofErr w:type="spellEnd"/>
            <w:r w:rsidR="001E4AC4"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C</w:t>
            </w:r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 An assessment of Mobile and Portable Dentistry Programs to Improve Population Oral Health</w:t>
            </w:r>
            <w:r w:rsidR="001E4AC4"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[Internet]</w:t>
            </w:r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. </w:t>
            </w:r>
            <w:r w:rsidR="001E4AC4"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New York; Oral Health Workforce Research Center: </w:t>
            </w:r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17</w:t>
            </w:r>
            <w:r w:rsidR="001E4AC4"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. Available from: https://www.chwsny.org/wp-content/uploads/2017/09/OHWRC_Mobile_and_Portable_Dentistry_Programs_2017.pdf. Accessed 10 Jan 2020. </w:t>
            </w:r>
          </w:p>
        </w:tc>
        <w:tc>
          <w:tcPr>
            <w:tcW w:w="4011" w:type="dxa"/>
            <w:noWrap/>
            <w:hideMark/>
          </w:tcPr>
          <w:p w14:paraId="36FD23A4" w14:textId="77777777" w:rsidR="00990A61" w:rsidRPr="0053791F" w:rsidRDefault="00990A61" w:rsidP="00990A61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t an Indigenous-specific mobile clinic</w:t>
            </w:r>
          </w:p>
        </w:tc>
      </w:tr>
      <w:tr w:rsidR="00990A61" w:rsidRPr="0053791F" w14:paraId="4837501F" w14:textId="77777777" w:rsidTr="001D2DE8">
        <w:trPr>
          <w:trHeight w:val="288"/>
        </w:trPr>
        <w:tc>
          <w:tcPr>
            <w:tcW w:w="9937" w:type="dxa"/>
            <w:noWrap/>
            <w:hideMark/>
          </w:tcPr>
          <w:p w14:paraId="302DA90E" w14:textId="324A0D78" w:rsidR="00990A61" w:rsidRPr="0053791F" w:rsidRDefault="00990A61" w:rsidP="00990A61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IH Record. VRC Launches Mobile Clinic</w:t>
            </w:r>
            <w:r w:rsidR="001E4AC4"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[Internet]</w:t>
            </w:r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="001E4AC4"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NIH Record: 2008. Available from: https://nihrecord.nih.gov/sites/recordNIH/files/pdf/2008/NIH-Record-2008-07-25.pdf. Accessed 10 Jan 2020.</w:t>
            </w:r>
          </w:p>
        </w:tc>
        <w:tc>
          <w:tcPr>
            <w:tcW w:w="4011" w:type="dxa"/>
            <w:noWrap/>
            <w:hideMark/>
          </w:tcPr>
          <w:p w14:paraId="62BB584C" w14:textId="77777777" w:rsidR="00990A61" w:rsidRPr="0053791F" w:rsidRDefault="00990A61" w:rsidP="00990A61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t an Indigenous-specific mobile clinic</w:t>
            </w:r>
          </w:p>
        </w:tc>
      </w:tr>
      <w:tr w:rsidR="00990A61" w:rsidRPr="0053791F" w14:paraId="68EBA707" w14:textId="77777777" w:rsidTr="001D2DE8">
        <w:trPr>
          <w:trHeight w:val="288"/>
        </w:trPr>
        <w:tc>
          <w:tcPr>
            <w:tcW w:w="9937" w:type="dxa"/>
            <w:noWrap/>
            <w:hideMark/>
          </w:tcPr>
          <w:p w14:paraId="0D09A06A" w14:textId="0E883C10" w:rsidR="00990A61" w:rsidRPr="0053791F" w:rsidRDefault="00990A61" w:rsidP="00990A61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riol</w:t>
            </w:r>
            <w:proofErr w:type="spellEnd"/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NE, Cote PJ &amp; </w:t>
            </w:r>
            <w:proofErr w:type="spellStart"/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Kohane</w:t>
            </w:r>
            <w:proofErr w:type="spellEnd"/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I. Calculating the return on investment of mobile healt</w:t>
            </w:r>
            <w:r w:rsidR="001E4AC4"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care. BMC Medicine. 2009</w:t>
            </w:r>
            <w:proofErr w:type="gramStart"/>
            <w:r w:rsidR="001E4AC4"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;7</w:t>
            </w:r>
            <w:proofErr w:type="gramEnd"/>
            <w:r w:rsidR="001E4AC4"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27):1-6.</w:t>
            </w:r>
          </w:p>
        </w:tc>
        <w:tc>
          <w:tcPr>
            <w:tcW w:w="4011" w:type="dxa"/>
            <w:noWrap/>
            <w:hideMark/>
          </w:tcPr>
          <w:p w14:paraId="455BAC3E" w14:textId="77777777" w:rsidR="00990A61" w:rsidRPr="0053791F" w:rsidRDefault="00990A61" w:rsidP="00990A61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t an Indigenous-specific mobile clinic</w:t>
            </w:r>
          </w:p>
        </w:tc>
      </w:tr>
      <w:tr w:rsidR="00990A61" w:rsidRPr="0053791F" w14:paraId="263EE777" w14:textId="77777777" w:rsidTr="001D2DE8">
        <w:trPr>
          <w:trHeight w:val="288"/>
        </w:trPr>
        <w:tc>
          <w:tcPr>
            <w:tcW w:w="9937" w:type="dxa"/>
            <w:noWrap/>
            <w:hideMark/>
          </w:tcPr>
          <w:p w14:paraId="3373B5F3" w14:textId="0DC394EB" w:rsidR="00990A61" w:rsidRPr="0053791F" w:rsidRDefault="00990A61" w:rsidP="00990A61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rairie Mountain Health. Mobile Clinic</w:t>
            </w:r>
            <w:r w:rsidR="001E4AC4"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[Internet]</w:t>
            </w:r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="001E4AC4"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Manitoba; Prairie Mountain Health:</w:t>
            </w:r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2019. </w:t>
            </w:r>
            <w:r w:rsidR="001E4AC4"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Available from: https://www.prairiemountainhealth.ca/mobile-clinic. Accessed 13 Jan 2020. </w:t>
            </w:r>
          </w:p>
        </w:tc>
        <w:tc>
          <w:tcPr>
            <w:tcW w:w="4011" w:type="dxa"/>
            <w:noWrap/>
            <w:hideMark/>
          </w:tcPr>
          <w:p w14:paraId="7917EF29" w14:textId="77777777" w:rsidR="00990A61" w:rsidRPr="0053791F" w:rsidRDefault="00990A61" w:rsidP="00990A61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t an Indigenous-specific mobile clinic</w:t>
            </w:r>
          </w:p>
        </w:tc>
      </w:tr>
      <w:tr w:rsidR="00990A61" w:rsidRPr="0053791F" w14:paraId="01EF78F8" w14:textId="77777777" w:rsidTr="001D2DE8">
        <w:trPr>
          <w:trHeight w:val="288"/>
        </w:trPr>
        <w:tc>
          <w:tcPr>
            <w:tcW w:w="9937" w:type="dxa"/>
            <w:noWrap/>
            <w:hideMark/>
          </w:tcPr>
          <w:p w14:paraId="5642858A" w14:textId="7046C933" w:rsidR="00990A61" w:rsidRPr="0053791F" w:rsidRDefault="00990A61" w:rsidP="00A71460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</w:t>
            </w:r>
            <w:r w:rsidR="00A71460"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ral Health Information Hub</w:t>
            </w:r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 Delta Dental Mobile Program</w:t>
            </w:r>
            <w:r w:rsidR="00A71460"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[Internet]. Grand Forks; Rural Health Information Hub: 2020</w:t>
            </w:r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="00A71460"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Available from:</w:t>
            </w:r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="00A71460"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https://www.ruralhealthinfo.org/project-examples/626. Accessed 15 Jan 2020. </w:t>
            </w:r>
          </w:p>
        </w:tc>
        <w:tc>
          <w:tcPr>
            <w:tcW w:w="4011" w:type="dxa"/>
            <w:noWrap/>
            <w:hideMark/>
          </w:tcPr>
          <w:p w14:paraId="5109D9A5" w14:textId="77777777" w:rsidR="00990A61" w:rsidRPr="0053791F" w:rsidRDefault="00990A61" w:rsidP="00990A61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t an Indigenous-specific mobile clinic</w:t>
            </w:r>
          </w:p>
        </w:tc>
      </w:tr>
      <w:tr w:rsidR="00990A61" w:rsidRPr="0053791F" w14:paraId="6EF24A4E" w14:textId="77777777" w:rsidTr="001D2DE8">
        <w:trPr>
          <w:trHeight w:val="288"/>
        </w:trPr>
        <w:tc>
          <w:tcPr>
            <w:tcW w:w="9937" w:type="dxa"/>
            <w:noWrap/>
            <w:hideMark/>
          </w:tcPr>
          <w:p w14:paraId="5B007664" w14:textId="68C2B28F" w:rsidR="00990A61" w:rsidRPr="0053791F" w:rsidRDefault="00A71460" w:rsidP="00990A61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ural Health Information Hub</w:t>
            </w:r>
            <w:r w:rsidR="00990A61"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 Miles for Smiles Mobile Dental Unit</w:t>
            </w:r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[Internet]</w:t>
            </w:r>
            <w:r w:rsidR="00990A61"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. </w:t>
            </w:r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Grand Forks; Rural Health Information Hub: 2020. Available from: https://www.ruralhealthinfo.org/project-examples/531. Accessed 16 Jan 2020. </w:t>
            </w:r>
          </w:p>
        </w:tc>
        <w:tc>
          <w:tcPr>
            <w:tcW w:w="4011" w:type="dxa"/>
            <w:noWrap/>
            <w:hideMark/>
          </w:tcPr>
          <w:p w14:paraId="3BCAD24B" w14:textId="77777777" w:rsidR="00990A61" w:rsidRPr="0053791F" w:rsidRDefault="00990A61" w:rsidP="00990A61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t an Indigenous-specific mobile clinic</w:t>
            </w:r>
          </w:p>
        </w:tc>
      </w:tr>
      <w:tr w:rsidR="00990A61" w:rsidRPr="0053791F" w14:paraId="7F4AD320" w14:textId="77777777" w:rsidTr="001D2DE8">
        <w:trPr>
          <w:trHeight w:val="288"/>
        </w:trPr>
        <w:tc>
          <w:tcPr>
            <w:tcW w:w="9937" w:type="dxa"/>
            <w:noWrap/>
            <w:hideMark/>
          </w:tcPr>
          <w:p w14:paraId="601981FA" w14:textId="058F9574" w:rsidR="00990A61" w:rsidRPr="0053791F" w:rsidRDefault="00A71460" w:rsidP="00990A61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ural Health Information Hub</w:t>
            </w:r>
            <w:r w:rsidR="00990A61"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. Mobile Clinics - Rural </w:t>
            </w:r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ransportation</w:t>
            </w:r>
            <w:r w:rsidR="00990A61"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Toolkit. </w:t>
            </w:r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Grand Forks; Rural Health Information Hub: 2020. Available from: https://www.ruralhealthinfo.org/toolkits/transportation/2/models-to-overcome-barriers/mobile-clinics. Accessed 17 Jan 2020. </w:t>
            </w:r>
          </w:p>
        </w:tc>
        <w:tc>
          <w:tcPr>
            <w:tcW w:w="4011" w:type="dxa"/>
            <w:noWrap/>
            <w:hideMark/>
          </w:tcPr>
          <w:p w14:paraId="4D9C4689" w14:textId="77777777" w:rsidR="00990A61" w:rsidRPr="0053791F" w:rsidRDefault="00990A61" w:rsidP="00990A61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t an Indigenous-specific mobile clinic</w:t>
            </w:r>
          </w:p>
        </w:tc>
      </w:tr>
      <w:tr w:rsidR="00990A61" w:rsidRPr="0053791F" w14:paraId="4D6EC31F" w14:textId="77777777" w:rsidTr="001D2DE8">
        <w:trPr>
          <w:trHeight w:val="288"/>
        </w:trPr>
        <w:tc>
          <w:tcPr>
            <w:tcW w:w="9937" w:type="dxa"/>
            <w:noWrap/>
            <w:hideMark/>
          </w:tcPr>
          <w:p w14:paraId="74927F43" w14:textId="50565F3E" w:rsidR="00990A61" w:rsidRPr="0053791F" w:rsidRDefault="00A71460" w:rsidP="00990A61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ural Health Information Hub</w:t>
            </w:r>
            <w:r w:rsidR="00990A61"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 Mobile Dental Services Model</w:t>
            </w:r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[Internet]</w:t>
            </w:r>
            <w:r w:rsidR="00990A61"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. </w:t>
            </w:r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Grand Forks; Rural Health Information Hub: 2020. Available from: https://www.ruralhealthinfo.org/toolkits/oral-health/2/mobile-dental-services-model. Accessed 19 Jan 2020. </w:t>
            </w:r>
          </w:p>
        </w:tc>
        <w:tc>
          <w:tcPr>
            <w:tcW w:w="4011" w:type="dxa"/>
            <w:noWrap/>
            <w:hideMark/>
          </w:tcPr>
          <w:p w14:paraId="33292B4C" w14:textId="77777777" w:rsidR="00990A61" w:rsidRPr="0053791F" w:rsidRDefault="00990A61" w:rsidP="00990A61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t an Indigenous-specific mobile clinic</w:t>
            </w:r>
          </w:p>
        </w:tc>
      </w:tr>
      <w:tr w:rsidR="00990A61" w:rsidRPr="0053791F" w14:paraId="31987D50" w14:textId="77777777" w:rsidTr="001D2DE8">
        <w:trPr>
          <w:trHeight w:val="288"/>
        </w:trPr>
        <w:tc>
          <w:tcPr>
            <w:tcW w:w="9937" w:type="dxa"/>
            <w:noWrap/>
            <w:hideMark/>
          </w:tcPr>
          <w:p w14:paraId="2D40652A" w14:textId="66B64F5E" w:rsidR="00990A61" w:rsidRPr="0053791F" w:rsidRDefault="00A71460" w:rsidP="00A71460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ural Health Information Hub</w:t>
            </w:r>
            <w:r w:rsidR="00990A61"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 Mobile Services in Florida Helps Homeless Veterans</w:t>
            </w:r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[Internet]</w:t>
            </w:r>
            <w:r w:rsidR="00990A61"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. </w:t>
            </w:r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rand Forks; Rural Health Information Hub: 2020</w:t>
            </w:r>
            <w:r w:rsidR="00990A61"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Available from:</w:t>
            </w:r>
            <w:r w:rsidR="00990A61"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https://www.ruralhealthinfo.org/rural-monitor/mobile-service-helps-homeless-veterans/. Accessed 17 Jan 2020. </w:t>
            </w:r>
          </w:p>
        </w:tc>
        <w:tc>
          <w:tcPr>
            <w:tcW w:w="4011" w:type="dxa"/>
            <w:noWrap/>
            <w:hideMark/>
          </w:tcPr>
          <w:p w14:paraId="1A75BB20" w14:textId="77777777" w:rsidR="00990A61" w:rsidRPr="0053791F" w:rsidRDefault="00990A61" w:rsidP="00990A61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t an Indigenous-specific mobile clinic</w:t>
            </w:r>
          </w:p>
        </w:tc>
      </w:tr>
      <w:tr w:rsidR="00990A61" w:rsidRPr="0053791F" w14:paraId="791D4B44" w14:textId="77777777" w:rsidTr="001D2DE8">
        <w:trPr>
          <w:trHeight w:val="288"/>
        </w:trPr>
        <w:tc>
          <w:tcPr>
            <w:tcW w:w="9937" w:type="dxa"/>
            <w:noWrap/>
            <w:hideMark/>
          </w:tcPr>
          <w:p w14:paraId="420C32DD" w14:textId="63D36232" w:rsidR="00990A61" w:rsidRPr="0053791F" w:rsidRDefault="00A71460" w:rsidP="00990A61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ural Health Information Hub</w:t>
            </w:r>
            <w:r w:rsidR="00990A61"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 Mobile Unit Model</w:t>
            </w:r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[Internet]</w:t>
            </w:r>
            <w:r w:rsidR="00990A61"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Grand Forks; Rural Health Information Hub: 2020. Available from: https://www.ruralhealthinfo.org/toolkits/services-integration/2/care-coordination/mobile-unit. Accessed 14 Jan 2020. </w:t>
            </w:r>
          </w:p>
        </w:tc>
        <w:tc>
          <w:tcPr>
            <w:tcW w:w="4011" w:type="dxa"/>
            <w:noWrap/>
            <w:hideMark/>
          </w:tcPr>
          <w:p w14:paraId="69082917" w14:textId="77777777" w:rsidR="00990A61" w:rsidRPr="0053791F" w:rsidRDefault="00990A61" w:rsidP="00990A61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t an Indigenous-specific mobile clinic</w:t>
            </w:r>
          </w:p>
        </w:tc>
      </w:tr>
      <w:tr w:rsidR="00990A61" w:rsidRPr="0053791F" w14:paraId="622707F4" w14:textId="77777777" w:rsidTr="001D2DE8">
        <w:trPr>
          <w:trHeight w:val="288"/>
        </w:trPr>
        <w:tc>
          <w:tcPr>
            <w:tcW w:w="9937" w:type="dxa"/>
            <w:noWrap/>
            <w:hideMark/>
          </w:tcPr>
          <w:p w14:paraId="73DD6FD4" w14:textId="63F53E4A" w:rsidR="00990A61" w:rsidRPr="0053791F" w:rsidRDefault="00A71460" w:rsidP="00990A61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lastRenderedPageBreak/>
              <w:t>Rural Health Information Hub</w:t>
            </w:r>
            <w:r w:rsidR="00990A61"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 The Health Wagon</w:t>
            </w:r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[Internet]</w:t>
            </w:r>
            <w:r w:rsidR="00990A61"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. </w:t>
            </w:r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Grand Forks; Rural Health Information Hub: 2020. Available from: https://www.ruralhealthinfo.org/project-examples/711. Accessed 10 Jan 2020. </w:t>
            </w:r>
          </w:p>
        </w:tc>
        <w:tc>
          <w:tcPr>
            <w:tcW w:w="4011" w:type="dxa"/>
            <w:noWrap/>
            <w:hideMark/>
          </w:tcPr>
          <w:p w14:paraId="1118093C" w14:textId="77777777" w:rsidR="00990A61" w:rsidRPr="0053791F" w:rsidRDefault="00990A61" w:rsidP="00990A61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t an Indigenous-specific mobile clinic</w:t>
            </w:r>
          </w:p>
        </w:tc>
      </w:tr>
      <w:tr w:rsidR="00990A61" w:rsidRPr="0053791F" w14:paraId="7F62AAD1" w14:textId="77777777" w:rsidTr="001D2DE8">
        <w:trPr>
          <w:trHeight w:val="288"/>
        </w:trPr>
        <w:tc>
          <w:tcPr>
            <w:tcW w:w="9937" w:type="dxa"/>
            <w:noWrap/>
            <w:hideMark/>
          </w:tcPr>
          <w:p w14:paraId="0E690E95" w14:textId="77777777" w:rsidR="00990A61" w:rsidRPr="0053791F" w:rsidRDefault="00990A61" w:rsidP="00990A61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Roth R, Newhouse R, Robinson B, Faulkner S &amp; </w:t>
            </w:r>
            <w:proofErr w:type="spellStart"/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emick</w:t>
            </w:r>
            <w:proofErr w:type="spellEnd"/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SC. Bonnie's Bus --cancer disparities in West Virginia, philanthropy and opportunities to build lasting partnerships. The West Virginia Medical Journal. 2009</w:t>
            </w:r>
            <w:proofErr w:type="gramStart"/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;105:68</w:t>
            </w:r>
            <w:proofErr w:type="gramEnd"/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72.</w:t>
            </w:r>
          </w:p>
        </w:tc>
        <w:tc>
          <w:tcPr>
            <w:tcW w:w="4011" w:type="dxa"/>
            <w:noWrap/>
            <w:hideMark/>
          </w:tcPr>
          <w:p w14:paraId="6F613607" w14:textId="77777777" w:rsidR="00990A61" w:rsidRPr="0053791F" w:rsidRDefault="00990A61" w:rsidP="00990A61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t an Indigenous-specific mobile clinic</w:t>
            </w:r>
          </w:p>
        </w:tc>
      </w:tr>
      <w:tr w:rsidR="00990A61" w:rsidRPr="0053791F" w14:paraId="1B3BF968" w14:textId="77777777" w:rsidTr="001D2DE8">
        <w:trPr>
          <w:trHeight w:val="288"/>
        </w:trPr>
        <w:tc>
          <w:tcPr>
            <w:tcW w:w="9937" w:type="dxa"/>
            <w:noWrap/>
            <w:hideMark/>
          </w:tcPr>
          <w:p w14:paraId="074012EF" w14:textId="5C5F5D31" w:rsidR="00990A61" w:rsidRPr="0053791F" w:rsidRDefault="00990A61" w:rsidP="00990A61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hank J. The Mobile Health Clinic That's Been Helping The Poor For Over 40 years</w:t>
            </w:r>
            <w:r w:rsidR="00A71460"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[Internet]</w:t>
            </w:r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. </w:t>
            </w:r>
            <w:r w:rsidR="00A71460"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Nation Swell: </w:t>
            </w:r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14.</w:t>
            </w:r>
            <w:r w:rsidR="00A71460"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Available from:</w:t>
            </w:r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="00A71460"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http://nationswell.com/mobile-health-program-helping-arizona-poor/. Accessed 9 Jan 2020. </w:t>
            </w:r>
          </w:p>
        </w:tc>
        <w:tc>
          <w:tcPr>
            <w:tcW w:w="4011" w:type="dxa"/>
            <w:noWrap/>
            <w:hideMark/>
          </w:tcPr>
          <w:p w14:paraId="402309CE" w14:textId="77777777" w:rsidR="00990A61" w:rsidRPr="0053791F" w:rsidRDefault="00990A61" w:rsidP="00990A61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t an Indigenous-specific mobile clinic</w:t>
            </w:r>
          </w:p>
        </w:tc>
      </w:tr>
      <w:tr w:rsidR="00990A61" w:rsidRPr="0053791F" w14:paraId="32217C6C" w14:textId="77777777" w:rsidTr="001D2DE8">
        <w:trPr>
          <w:trHeight w:val="288"/>
        </w:trPr>
        <w:tc>
          <w:tcPr>
            <w:tcW w:w="9937" w:type="dxa"/>
            <w:noWrap/>
            <w:hideMark/>
          </w:tcPr>
          <w:p w14:paraId="66DBCEE4" w14:textId="141D689C" w:rsidR="00990A61" w:rsidRPr="0053791F" w:rsidRDefault="00990A61" w:rsidP="00990A61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meltz</w:t>
            </w:r>
            <w:proofErr w:type="spellEnd"/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A. Clinics go mobile to bring health care to streets of Western Pennsylvania</w:t>
            </w:r>
            <w:r w:rsidR="00A71460"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[Internet]</w:t>
            </w:r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="00A71460"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="00A71460"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rib</w:t>
            </w:r>
            <w:proofErr w:type="spellEnd"/>
            <w:r w:rsidR="00A71460"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Live:</w:t>
            </w:r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2014. </w:t>
            </w:r>
            <w:r w:rsidR="00A71460"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Available from: https://archive.triblive.com/news/clinics-go-mobile-to-bring-health-care-to-streets-of-western-pennsylvania/. Accessed 9 Jan 2020. </w:t>
            </w:r>
          </w:p>
        </w:tc>
        <w:tc>
          <w:tcPr>
            <w:tcW w:w="4011" w:type="dxa"/>
            <w:noWrap/>
            <w:hideMark/>
          </w:tcPr>
          <w:p w14:paraId="199CDEF1" w14:textId="77777777" w:rsidR="00990A61" w:rsidRPr="0053791F" w:rsidRDefault="00990A61" w:rsidP="00990A61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t an Indigenous-specific mobile clinic</w:t>
            </w:r>
          </w:p>
        </w:tc>
      </w:tr>
      <w:tr w:rsidR="00990A61" w:rsidRPr="0053791F" w14:paraId="520D9556" w14:textId="77777777" w:rsidTr="001D2DE8">
        <w:trPr>
          <w:trHeight w:val="288"/>
        </w:trPr>
        <w:tc>
          <w:tcPr>
            <w:tcW w:w="9937" w:type="dxa"/>
            <w:noWrap/>
            <w:hideMark/>
          </w:tcPr>
          <w:p w14:paraId="49AF0FE7" w14:textId="77777777" w:rsidR="00990A61" w:rsidRPr="0053791F" w:rsidRDefault="00990A61" w:rsidP="00990A61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Song Z, Hill C &amp; </w:t>
            </w:r>
            <w:proofErr w:type="spellStart"/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riol</w:t>
            </w:r>
            <w:proofErr w:type="spellEnd"/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NE. Mobile Clinic in Massachusetts Associated With Cost Savings From Lowering Blood Pressure And Emergency Department Use. Health Affairs. 2013</w:t>
            </w:r>
            <w:proofErr w:type="gramStart"/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;32</w:t>
            </w:r>
            <w:proofErr w:type="gramEnd"/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1):36-44.</w:t>
            </w:r>
          </w:p>
        </w:tc>
        <w:tc>
          <w:tcPr>
            <w:tcW w:w="4011" w:type="dxa"/>
            <w:noWrap/>
            <w:hideMark/>
          </w:tcPr>
          <w:p w14:paraId="5C01F47F" w14:textId="77777777" w:rsidR="00990A61" w:rsidRPr="0053791F" w:rsidRDefault="00990A61" w:rsidP="00990A61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t an Indigenous-specific mobile clinic</w:t>
            </w:r>
          </w:p>
        </w:tc>
      </w:tr>
      <w:tr w:rsidR="00990A61" w:rsidRPr="0053791F" w14:paraId="4A466333" w14:textId="77777777" w:rsidTr="001D2DE8">
        <w:trPr>
          <w:trHeight w:val="288"/>
        </w:trPr>
        <w:tc>
          <w:tcPr>
            <w:tcW w:w="9937" w:type="dxa"/>
            <w:noWrap/>
            <w:hideMark/>
          </w:tcPr>
          <w:p w14:paraId="6E26DEFA" w14:textId="1D272ECF" w:rsidR="00990A61" w:rsidRPr="0053791F" w:rsidRDefault="00990A61" w:rsidP="00990A61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outh Dakota Cancer Coalition. Environmental Scan of South Dakota's Mobile Mammography Efforts</w:t>
            </w:r>
            <w:r w:rsidR="00A71460"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[Internet]</w:t>
            </w:r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. </w:t>
            </w:r>
            <w:r w:rsidR="00A71460"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South Dakota Cancer Coalition: </w:t>
            </w:r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2019. </w:t>
            </w:r>
            <w:r w:rsidR="00A71460"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vailable from: http://sdaho.org/wp-content/uploads/2019/05/Final-Environmental-Scan-of-SD-Mobile-Mammography-Services.pdf. Accessed 7 Jan 2020.</w:t>
            </w:r>
          </w:p>
        </w:tc>
        <w:tc>
          <w:tcPr>
            <w:tcW w:w="4011" w:type="dxa"/>
            <w:noWrap/>
            <w:hideMark/>
          </w:tcPr>
          <w:p w14:paraId="64451BBF" w14:textId="77777777" w:rsidR="00990A61" w:rsidRPr="0053791F" w:rsidRDefault="00990A61" w:rsidP="00990A61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t an Indigenous-specific mobile clinic</w:t>
            </w:r>
          </w:p>
        </w:tc>
      </w:tr>
      <w:tr w:rsidR="00990A61" w:rsidRPr="0053791F" w14:paraId="1518BDBB" w14:textId="77777777" w:rsidTr="001D2DE8">
        <w:trPr>
          <w:trHeight w:val="288"/>
        </w:trPr>
        <w:tc>
          <w:tcPr>
            <w:tcW w:w="9937" w:type="dxa"/>
            <w:noWrap/>
            <w:hideMark/>
          </w:tcPr>
          <w:p w14:paraId="09587C30" w14:textId="3D71F7D5" w:rsidR="00990A61" w:rsidRPr="0053791F" w:rsidRDefault="00990A61" w:rsidP="00990A61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imes Free Press. New Mobile Clinic Brings HIV, Sexually Transmitted Infection Treatment to Rural Communities Across South East Tennessee</w:t>
            </w:r>
            <w:r w:rsidR="00A71460"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[Internet]</w:t>
            </w:r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="00A71460"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Times Free Press:</w:t>
            </w:r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2019. </w:t>
            </w:r>
            <w:r w:rsidR="00A71460"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Available from: https://www.timesfreepress.com/news/local/story/2019/jul/31/new-mobile-clinic-brings-hiv-sti-treatment-ru/500218/. Accessed 7 Jan 2020. </w:t>
            </w:r>
          </w:p>
        </w:tc>
        <w:tc>
          <w:tcPr>
            <w:tcW w:w="4011" w:type="dxa"/>
            <w:noWrap/>
            <w:hideMark/>
          </w:tcPr>
          <w:p w14:paraId="22A0FD0E" w14:textId="77777777" w:rsidR="00990A61" w:rsidRPr="0053791F" w:rsidRDefault="00990A61" w:rsidP="00990A61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t an Indigenous-specific mobile clinic</w:t>
            </w:r>
          </w:p>
        </w:tc>
      </w:tr>
      <w:tr w:rsidR="00990A61" w:rsidRPr="0053791F" w14:paraId="5AAF6DAA" w14:textId="77777777" w:rsidTr="001D2DE8">
        <w:trPr>
          <w:trHeight w:val="288"/>
        </w:trPr>
        <w:tc>
          <w:tcPr>
            <w:tcW w:w="9937" w:type="dxa"/>
            <w:noWrap/>
            <w:hideMark/>
          </w:tcPr>
          <w:p w14:paraId="713378E3" w14:textId="28B6357E" w:rsidR="00990A61" w:rsidRPr="0053791F" w:rsidRDefault="00A71460" w:rsidP="00A71460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nited States</w:t>
            </w:r>
            <w:r w:rsidR="00990A61"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Department of Health and Human Services. HHS Office of Minority Health announces new research study of mobile health clinics</w:t>
            </w:r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[Internet]</w:t>
            </w:r>
            <w:r w:rsidR="00990A61"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. </w:t>
            </w:r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United States Department of Health and Human Services: </w:t>
            </w:r>
            <w:r w:rsidR="00990A61"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2011. </w:t>
            </w:r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Available from: </w:t>
            </w:r>
            <w:r w:rsidRPr="0053791F">
              <w:rPr>
                <w:rFonts w:ascii="Times New Roman" w:hAnsi="Times New Roman" w:cs="Times New Roman"/>
              </w:rPr>
              <w:t xml:space="preserve">https://minorityhealth.hhs.gov/omh/content.aspx?ID=9221. Accessed 8 Jan 2020. </w:t>
            </w:r>
          </w:p>
        </w:tc>
        <w:tc>
          <w:tcPr>
            <w:tcW w:w="4011" w:type="dxa"/>
            <w:noWrap/>
            <w:hideMark/>
          </w:tcPr>
          <w:p w14:paraId="5EB18104" w14:textId="77777777" w:rsidR="00990A61" w:rsidRPr="0053791F" w:rsidRDefault="00990A61" w:rsidP="00990A61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t an Indigenous-specific mobile clinic</w:t>
            </w:r>
          </w:p>
        </w:tc>
      </w:tr>
      <w:tr w:rsidR="00990A61" w:rsidRPr="0053791F" w14:paraId="5100348C" w14:textId="77777777" w:rsidTr="001D2DE8">
        <w:trPr>
          <w:trHeight w:val="288"/>
        </w:trPr>
        <w:tc>
          <w:tcPr>
            <w:tcW w:w="9937" w:type="dxa"/>
            <w:noWrap/>
            <w:hideMark/>
          </w:tcPr>
          <w:p w14:paraId="170EEC3A" w14:textId="21DED7D6" w:rsidR="00990A61" w:rsidRPr="0053791F" w:rsidRDefault="00A71460" w:rsidP="00990A61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nited States</w:t>
            </w:r>
            <w:r w:rsidR="00990A61"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Department of Health and Human Services. TAG in Action: Mobile Teen Van</w:t>
            </w:r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[Internet]</w:t>
            </w:r>
            <w:r w:rsidR="00990A61"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. </w:t>
            </w:r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Youth.Gov: 2020. Available from: https://www.hhs.gov/ash/oah/tag/in-action/mobile-health-van/index.html. Accessed 15 Jan 2020. </w:t>
            </w:r>
          </w:p>
        </w:tc>
        <w:tc>
          <w:tcPr>
            <w:tcW w:w="4011" w:type="dxa"/>
            <w:noWrap/>
            <w:hideMark/>
          </w:tcPr>
          <w:p w14:paraId="32891BE7" w14:textId="77777777" w:rsidR="00990A61" w:rsidRPr="0053791F" w:rsidRDefault="00990A61" w:rsidP="00990A61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t an Indigenous-specific mobile clinic</w:t>
            </w:r>
          </w:p>
        </w:tc>
      </w:tr>
      <w:tr w:rsidR="00990A61" w:rsidRPr="0053791F" w14:paraId="6AEC0C1D" w14:textId="77777777" w:rsidTr="001D2DE8">
        <w:trPr>
          <w:trHeight w:val="288"/>
        </w:trPr>
        <w:tc>
          <w:tcPr>
            <w:tcW w:w="9937" w:type="dxa"/>
            <w:noWrap/>
            <w:hideMark/>
          </w:tcPr>
          <w:p w14:paraId="0FECD194" w14:textId="29492C63" w:rsidR="00990A61" w:rsidRPr="0053791F" w:rsidRDefault="00990A61" w:rsidP="00990A61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Zimmerman R. Study: Mobile Clinic Saves Money, Improves Health For Low Income Patients. 2013. </w:t>
            </w:r>
            <w:r w:rsidR="00A71460"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Available from: https://www.wbur.org/commonhealth/2013/01/15/mobile-health-clinic-saves-money. Accessed 18 Jan 2020. </w:t>
            </w:r>
          </w:p>
        </w:tc>
        <w:tc>
          <w:tcPr>
            <w:tcW w:w="4011" w:type="dxa"/>
            <w:noWrap/>
            <w:hideMark/>
          </w:tcPr>
          <w:p w14:paraId="0B30D1C4" w14:textId="77777777" w:rsidR="00990A61" w:rsidRPr="0053791F" w:rsidRDefault="00990A61" w:rsidP="00990A61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t an Indigenous-specific mobile clinic</w:t>
            </w:r>
          </w:p>
        </w:tc>
      </w:tr>
      <w:tr w:rsidR="00990A61" w:rsidRPr="0053791F" w14:paraId="546F2BBB" w14:textId="77777777" w:rsidTr="001D2DE8">
        <w:trPr>
          <w:trHeight w:val="288"/>
        </w:trPr>
        <w:tc>
          <w:tcPr>
            <w:tcW w:w="9937" w:type="dxa"/>
            <w:noWrap/>
            <w:hideMark/>
          </w:tcPr>
          <w:p w14:paraId="7C99B269" w14:textId="156EA132" w:rsidR="00990A61" w:rsidRPr="0053791F" w:rsidRDefault="00A71460" w:rsidP="00990A61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ang</w:t>
            </w:r>
            <w:proofErr w:type="spellEnd"/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S, </w:t>
            </w:r>
            <w:proofErr w:type="spellStart"/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argolies</w:t>
            </w:r>
            <w:proofErr w:type="spellEnd"/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LR,</w:t>
            </w:r>
            <w:r w:rsidR="00990A61"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="00990A61"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Jandorf</w:t>
            </w:r>
            <w:proofErr w:type="spellEnd"/>
            <w:r w:rsidR="00990A61"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L. Mobile mammography participation among medically underserved women: a systematic review. Preventing Chronic Disease. 2018</w:t>
            </w:r>
            <w:proofErr w:type="gramStart"/>
            <w:r w:rsidR="00990A61"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;15:180291</w:t>
            </w:r>
            <w:proofErr w:type="gramEnd"/>
            <w:r w:rsidR="00990A61"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</w:p>
        </w:tc>
        <w:tc>
          <w:tcPr>
            <w:tcW w:w="4011" w:type="dxa"/>
            <w:noWrap/>
            <w:hideMark/>
          </w:tcPr>
          <w:p w14:paraId="2F5E6C58" w14:textId="77777777" w:rsidR="00990A61" w:rsidRPr="0053791F" w:rsidRDefault="00990A61" w:rsidP="00990A61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ub-studies already included in search</w:t>
            </w:r>
          </w:p>
        </w:tc>
      </w:tr>
      <w:tr w:rsidR="00990A61" w:rsidRPr="0053791F" w14:paraId="2CC34A15" w14:textId="77777777" w:rsidTr="001D2DE8">
        <w:trPr>
          <w:trHeight w:val="288"/>
        </w:trPr>
        <w:tc>
          <w:tcPr>
            <w:tcW w:w="9937" w:type="dxa"/>
            <w:noWrap/>
            <w:hideMark/>
          </w:tcPr>
          <w:p w14:paraId="47ED94E0" w14:textId="49691880" w:rsidR="00990A61" w:rsidRPr="0053791F" w:rsidRDefault="00A71460" w:rsidP="00990A61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ashishtha</w:t>
            </w:r>
            <w:proofErr w:type="spellEnd"/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V, </w:t>
            </w:r>
            <w:proofErr w:type="spellStart"/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Kote</w:t>
            </w:r>
            <w:proofErr w:type="spellEnd"/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S,</w:t>
            </w:r>
            <w:r w:rsidR="00990A61"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="00990A61"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avneet</w:t>
            </w:r>
            <w:proofErr w:type="spellEnd"/>
            <w:r w:rsidR="00990A61"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KM. Reach the Unreached - A Systematic Review on Mobile Dental Units. Journal of Clinical Diagnostic Research. 2014</w:t>
            </w:r>
            <w:proofErr w:type="gramStart"/>
            <w:r w:rsidR="00990A61"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;8</w:t>
            </w:r>
            <w:proofErr w:type="gramEnd"/>
            <w:r w:rsidR="00990A61"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8):5-8.</w:t>
            </w:r>
          </w:p>
        </w:tc>
        <w:tc>
          <w:tcPr>
            <w:tcW w:w="4011" w:type="dxa"/>
            <w:noWrap/>
            <w:hideMark/>
          </w:tcPr>
          <w:p w14:paraId="00753D74" w14:textId="77777777" w:rsidR="00990A61" w:rsidRPr="0053791F" w:rsidRDefault="00990A61" w:rsidP="00990A61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ub-studies already included in search</w:t>
            </w:r>
          </w:p>
        </w:tc>
      </w:tr>
      <w:tr w:rsidR="00990A61" w:rsidRPr="0053791F" w14:paraId="3D780FD2" w14:textId="77777777" w:rsidTr="001D2DE8">
        <w:trPr>
          <w:trHeight w:val="288"/>
        </w:trPr>
        <w:tc>
          <w:tcPr>
            <w:tcW w:w="9937" w:type="dxa"/>
            <w:noWrap/>
            <w:hideMark/>
          </w:tcPr>
          <w:p w14:paraId="5AFDD149" w14:textId="77777777" w:rsidR="00990A61" w:rsidRPr="0053791F" w:rsidRDefault="00990A61" w:rsidP="00990A61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lastRenderedPageBreak/>
              <w:t>Yu et al. The scope and impact of mobile health clinics in the United States: a literature review. International Journal for Equity in Health. 2017</w:t>
            </w:r>
            <w:proofErr w:type="gramStart"/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;16:1:12</w:t>
            </w:r>
            <w:proofErr w:type="gramEnd"/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</w:p>
        </w:tc>
        <w:tc>
          <w:tcPr>
            <w:tcW w:w="4011" w:type="dxa"/>
            <w:noWrap/>
            <w:hideMark/>
          </w:tcPr>
          <w:p w14:paraId="5652B1B3" w14:textId="77777777" w:rsidR="00990A61" w:rsidRPr="0053791F" w:rsidRDefault="00990A61" w:rsidP="00990A61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ub-studies already included in search</w:t>
            </w:r>
          </w:p>
        </w:tc>
      </w:tr>
      <w:tr w:rsidR="00990A61" w:rsidRPr="0053791F" w14:paraId="650C5858" w14:textId="77777777" w:rsidTr="001D2DE8">
        <w:trPr>
          <w:trHeight w:val="288"/>
        </w:trPr>
        <w:tc>
          <w:tcPr>
            <w:tcW w:w="9937" w:type="dxa"/>
            <w:noWrap/>
            <w:hideMark/>
          </w:tcPr>
          <w:p w14:paraId="4203C56E" w14:textId="451EA57F" w:rsidR="00990A61" w:rsidRPr="0053791F" w:rsidRDefault="00990A61" w:rsidP="00990A61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bdel-</w:t>
            </w:r>
            <w:proofErr w:type="spellStart"/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le</w:t>
            </w:r>
            <w:r w:rsidR="002C53CB"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m</w:t>
            </w:r>
            <w:proofErr w:type="spellEnd"/>
            <w:r w:rsidR="002C53CB"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H, El-</w:t>
            </w:r>
            <w:proofErr w:type="spellStart"/>
            <w:r w:rsidR="002C53CB"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ibaly</w:t>
            </w:r>
            <w:proofErr w:type="spellEnd"/>
            <w:r w:rsidR="002C53CB"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O, El-</w:t>
            </w:r>
            <w:proofErr w:type="spellStart"/>
            <w:r w:rsidR="002C53CB"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azzar</w:t>
            </w:r>
            <w:proofErr w:type="spellEnd"/>
            <w:r w:rsidR="002C53CB"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A,</w:t>
            </w:r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Al-Attar GST. Mobile clinics for </w:t>
            </w:r>
            <w:proofErr w:type="gramStart"/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women's</w:t>
            </w:r>
            <w:proofErr w:type="gramEnd"/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and children's health. Cochrane Databa</w:t>
            </w:r>
            <w:r w:rsidR="002C53CB"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e of Systematic Reviews. 2016</w:t>
            </w:r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="002C53CB"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="002C53CB"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oi</w:t>
            </w:r>
            <w:proofErr w:type="spellEnd"/>
            <w:r w:rsidR="002C53CB"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: https://doi.org/10.1002/14651858.CD009677.pub2</w:t>
            </w:r>
          </w:p>
        </w:tc>
        <w:tc>
          <w:tcPr>
            <w:tcW w:w="4011" w:type="dxa"/>
            <w:noWrap/>
            <w:hideMark/>
          </w:tcPr>
          <w:p w14:paraId="25B9D425" w14:textId="77777777" w:rsidR="00990A61" w:rsidRPr="0053791F" w:rsidRDefault="00990A61" w:rsidP="00990A61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ub-studies did not meet inclusion criteria</w:t>
            </w:r>
          </w:p>
        </w:tc>
      </w:tr>
      <w:tr w:rsidR="00990A61" w:rsidRPr="0053791F" w14:paraId="3EA4BC2E" w14:textId="77777777" w:rsidTr="001D2DE8">
        <w:trPr>
          <w:trHeight w:val="288"/>
        </w:trPr>
        <w:tc>
          <w:tcPr>
            <w:tcW w:w="9937" w:type="dxa"/>
            <w:noWrap/>
            <w:hideMark/>
          </w:tcPr>
          <w:p w14:paraId="25A61E0F" w14:textId="77777777" w:rsidR="00990A61" w:rsidRPr="0053791F" w:rsidRDefault="00990A61" w:rsidP="00990A61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ill CF, Powers BW, Jain SH, Bennet J et al. Mobile health clinics in the era of reform. American Journal of Management Care. 2014</w:t>
            </w:r>
            <w:proofErr w:type="gramStart"/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;20</w:t>
            </w:r>
            <w:proofErr w:type="gramEnd"/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3):261-264.</w:t>
            </w:r>
          </w:p>
        </w:tc>
        <w:tc>
          <w:tcPr>
            <w:tcW w:w="4011" w:type="dxa"/>
            <w:noWrap/>
            <w:hideMark/>
          </w:tcPr>
          <w:p w14:paraId="70DBE31D" w14:textId="77777777" w:rsidR="00990A61" w:rsidRPr="0053791F" w:rsidRDefault="00990A61" w:rsidP="00990A61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ub-studies did not meet inclusion criteria</w:t>
            </w:r>
          </w:p>
        </w:tc>
      </w:tr>
      <w:tr w:rsidR="00990A61" w:rsidRPr="0053791F" w14:paraId="66370126" w14:textId="77777777" w:rsidTr="001D2DE8">
        <w:trPr>
          <w:trHeight w:val="288"/>
        </w:trPr>
        <w:tc>
          <w:tcPr>
            <w:tcW w:w="9937" w:type="dxa"/>
            <w:noWrap/>
            <w:hideMark/>
          </w:tcPr>
          <w:p w14:paraId="50D4193C" w14:textId="77777777" w:rsidR="00990A61" w:rsidRPr="0053791F" w:rsidRDefault="00990A61" w:rsidP="00990A61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uffman MD &amp; Galloway JM. Cardiovascular Health in Indigenous Communities: Successful Programs. Heart Lung and Circulation. 2010</w:t>
            </w:r>
            <w:proofErr w:type="gramStart"/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;19</w:t>
            </w:r>
            <w:proofErr w:type="gramEnd"/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5-6):351-360.</w:t>
            </w:r>
          </w:p>
        </w:tc>
        <w:tc>
          <w:tcPr>
            <w:tcW w:w="4011" w:type="dxa"/>
            <w:noWrap/>
            <w:hideMark/>
          </w:tcPr>
          <w:p w14:paraId="73D8FB8B" w14:textId="77777777" w:rsidR="00990A61" w:rsidRPr="0053791F" w:rsidRDefault="00990A61" w:rsidP="00990A61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379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ub-studies did not meet inclusion criteria</w:t>
            </w:r>
          </w:p>
        </w:tc>
      </w:tr>
      <w:tr w:rsidR="006C3FFB" w:rsidRPr="0053791F" w14:paraId="1963D057" w14:textId="77777777" w:rsidTr="001D2DE8">
        <w:trPr>
          <w:trHeight w:val="288"/>
        </w:trPr>
        <w:tc>
          <w:tcPr>
            <w:tcW w:w="9937" w:type="dxa"/>
            <w:noWrap/>
          </w:tcPr>
          <w:p w14:paraId="454EAB98" w14:textId="5EC50DC0" w:rsidR="006C3FFB" w:rsidRPr="0053791F" w:rsidRDefault="006C3FFB" w:rsidP="006C3FFB">
            <w:pPr>
              <w:rPr>
                <w:rFonts w:ascii="Times New Roman" w:hAnsi="Times New Roman" w:cs="Times New Roman"/>
                <w:color w:val="000000"/>
              </w:rPr>
            </w:pPr>
            <w:r w:rsidRPr="0053791F">
              <w:rPr>
                <w:rFonts w:ascii="Times New Roman" w:hAnsi="Times New Roman" w:cs="Times New Roman"/>
                <w:color w:val="000000"/>
              </w:rPr>
              <w:t xml:space="preserve">Curnow, D. Queensland Health Mobile Launched: A $1.5 million health screening van </w:t>
            </w:r>
            <w:proofErr w:type="gramStart"/>
            <w:r w:rsidRPr="0053791F">
              <w:rPr>
                <w:rFonts w:ascii="Times New Roman" w:hAnsi="Times New Roman" w:cs="Times New Roman"/>
                <w:color w:val="000000"/>
              </w:rPr>
              <w:t>has been launched</w:t>
            </w:r>
            <w:proofErr w:type="gramEnd"/>
            <w:r w:rsidRPr="0053791F">
              <w:rPr>
                <w:rFonts w:ascii="Times New Roman" w:hAnsi="Times New Roman" w:cs="Times New Roman"/>
                <w:color w:val="000000"/>
              </w:rPr>
              <w:t xml:space="preserve"> to fight medical problems in Indigenous communities across Queensland</w:t>
            </w:r>
            <w:r w:rsidR="002C53CB" w:rsidRPr="0053791F">
              <w:rPr>
                <w:rFonts w:ascii="Times New Roman" w:hAnsi="Times New Roman" w:cs="Times New Roman"/>
                <w:color w:val="000000"/>
              </w:rPr>
              <w:t xml:space="preserve"> [podcast]. Queensland; ABC radio: </w:t>
            </w:r>
            <w:r w:rsidRPr="0053791F">
              <w:rPr>
                <w:rFonts w:ascii="Times New Roman" w:hAnsi="Times New Roman" w:cs="Times New Roman"/>
                <w:color w:val="000000"/>
              </w:rPr>
              <w:t>2008.</w:t>
            </w:r>
          </w:p>
          <w:p w14:paraId="020E89E9" w14:textId="77777777" w:rsidR="006C3FFB" w:rsidRPr="0053791F" w:rsidRDefault="006C3FFB" w:rsidP="00990A61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4011" w:type="dxa"/>
            <w:noWrap/>
          </w:tcPr>
          <w:p w14:paraId="761F6851" w14:textId="08BD189F" w:rsidR="006C3FFB" w:rsidRPr="0053791F" w:rsidRDefault="0026469E" w:rsidP="006C3FFB">
            <w:pPr>
              <w:rPr>
                <w:rFonts w:ascii="Times New Roman" w:hAnsi="Times New Roman" w:cs="Times New Roman"/>
                <w:color w:val="000000"/>
              </w:rPr>
            </w:pPr>
            <w:r w:rsidRPr="0053791F">
              <w:rPr>
                <w:rFonts w:ascii="Times New Roman" w:hAnsi="Times New Roman" w:cs="Times New Roman"/>
                <w:color w:val="000000"/>
              </w:rPr>
              <w:t>Audio-recording not available</w:t>
            </w:r>
          </w:p>
          <w:p w14:paraId="02CD4F32" w14:textId="77777777" w:rsidR="006C3FFB" w:rsidRPr="0053791F" w:rsidRDefault="006C3FFB" w:rsidP="00990A61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26469E" w:rsidRPr="0053791F" w14:paraId="67C21015" w14:textId="77777777" w:rsidTr="001D2DE8">
        <w:trPr>
          <w:trHeight w:val="288"/>
        </w:trPr>
        <w:tc>
          <w:tcPr>
            <w:tcW w:w="9937" w:type="dxa"/>
            <w:noWrap/>
          </w:tcPr>
          <w:p w14:paraId="10FBEE4B" w14:textId="2F82EE9E" w:rsidR="0026469E" w:rsidRPr="0053791F" w:rsidRDefault="0026469E" w:rsidP="006C3FFB">
            <w:pPr>
              <w:rPr>
                <w:rFonts w:ascii="Times New Roman" w:hAnsi="Times New Roman" w:cs="Times New Roman"/>
                <w:color w:val="000000"/>
              </w:rPr>
            </w:pPr>
            <w:r w:rsidRPr="0053791F">
              <w:rPr>
                <w:rFonts w:ascii="Times New Roman" w:hAnsi="Times New Roman" w:cs="Times New Roman"/>
                <w:color w:val="000000"/>
              </w:rPr>
              <w:t xml:space="preserve">Network for Indigenous Cultural and Health Education. The Deadly Ears Mobile Van [podcast]. NICHE. 2015. Accessed 2020 8 June. Available from: </w:t>
            </w:r>
            <w:r w:rsidR="002C53CB" w:rsidRPr="0053791F">
              <w:rPr>
                <w:rFonts w:ascii="Times New Roman" w:hAnsi="Times New Roman" w:cs="Times New Roman"/>
                <w:color w:val="000000"/>
              </w:rPr>
              <w:t xml:space="preserve">http://nicheportal.org/the-deadly-ears-mobile-van-2/. Accessed 17 Jan 2020. </w:t>
            </w:r>
          </w:p>
        </w:tc>
        <w:tc>
          <w:tcPr>
            <w:tcW w:w="4011" w:type="dxa"/>
            <w:noWrap/>
          </w:tcPr>
          <w:p w14:paraId="2BF16BD2" w14:textId="2612C748" w:rsidR="0026469E" w:rsidRPr="0053791F" w:rsidRDefault="0026469E" w:rsidP="006C3FFB">
            <w:pPr>
              <w:rPr>
                <w:rFonts w:ascii="Times New Roman" w:hAnsi="Times New Roman" w:cs="Times New Roman"/>
                <w:color w:val="000000"/>
              </w:rPr>
            </w:pPr>
            <w:r w:rsidRPr="0053791F">
              <w:rPr>
                <w:rFonts w:ascii="Times New Roman" w:hAnsi="Times New Roman" w:cs="Times New Roman"/>
                <w:color w:val="000000"/>
              </w:rPr>
              <w:t>Audio-recording not available</w:t>
            </w:r>
          </w:p>
        </w:tc>
      </w:tr>
    </w:tbl>
    <w:p w14:paraId="50FC8DD7" w14:textId="77777777" w:rsidR="00A3324B" w:rsidRPr="0053791F" w:rsidRDefault="00A3324B">
      <w:pPr>
        <w:rPr>
          <w:rFonts w:ascii="Times New Roman" w:hAnsi="Times New Roman" w:cs="Times New Roman"/>
          <w:b/>
        </w:rPr>
      </w:pPr>
    </w:p>
    <w:sectPr w:rsidR="00A3324B" w:rsidRPr="0053791F" w:rsidSect="00A3324B">
      <w:foot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5AF60F5" w14:textId="77777777" w:rsidR="00A71460" w:rsidRDefault="00A71460" w:rsidP="0081792F">
      <w:pPr>
        <w:spacing w:after="0" w:line="240" w:lineRule="auto"/>
      </w:pPr>
      <w:r>
        <w:separator/>
      </w:r>
    </w:p>
  </w:endnote>
  <w:endnote w:type="continuationSeparator" w:id="0">
    <w:p w14:paraId="377D1FAC" w14:textId="77777777" w:rsidR="00A71460" w:rsidRDefault="00A71460" w:rsidP="008179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979528973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3AB740A1" w14:textId="75EAF965" w:rsidR="00A71460" w:rsidRDefault="00A71460">
            <w:pPr>
              <w:pStyle w:val="Footer"/>
              <w:jc w:val="right"/>
            </w:pPr>
            <w:r w:rsidRPr="0081792F">
              <w:rPr>
                <w:rFonts w:ascii="Times New Roman" w:hAnsi="Times New Roman" w:cs="Times New Roman"/>
              </w:rPr>
              <w:t xml:space="preserve">Page </w:t>
            </w:r>
            <w:r w:rsidRPr="0081792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/>
            </w:r>
            <w:r w:rsidRPr="0081792F">
              <w:rPr>
                <w:rFonts w:ascii="Times New Roman" w:hAnsi="Times New Roman" w:cs="Times New Roman"/>
                <w:b/>
                <w:bCs/>
              </w:rPr>
              <w:instrText xml:space="preserve"> PAGE </w:instrText>
            </w:r>
            <w:r w:rsidRPr="0081792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="00B81732">
              <w:rPr>
                <w:rFonts w:ascii="Times New Roman" w:hAnsi="Times New Roman" w:cs="Times New Roman"/>
                <w:b/>
                <w:bCs/>
                <w:noProof/>
              </w:rPr>
              <w:t>1</w:t>
            </w:r>
            <w:r w:rsidRPr="0081792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end"/>
            </w:r>
            <w:r w:rsidRPr="0081792F">
              <w:rPr>
                <w:rFonts w:ascii="Times New Roman" w:hAnsi="Times New Roman" w:cs="Times New Roman"/>
              </w:rPr>
              <w:t xml:space="preserve"> of </w:t>
            </w:r>
            <w:r w:rsidRPr="0081792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/>
            </w:r>
            <w:r w:rsidRPr="0081792F">
              <w:rPr>
                <w:rFonts w:ascii="Times New Roman" w:hAnsi="Times New Roman" w:cs="Times New Roman"/>
                <w:b/>
                <w:bCs/>
              </w:rPr>
              <w:instrText xml:space="preserve"> NUMPAGES  </w:instrText>
            </w:r>
            <w:r w:rsidRPr="0081792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="00B81732">
              <w:rPr>
                <w:rFonts w:ascii="Times New Roman" w:hAnsi="Times New Roman" w:cs="Times New Roman"/>
                <w:b/>
                <w:bCs/>
                <w:noProof/>
              </w:rPr>
              <w:t>7</w:t>
            </w:r>
            <w:r w:rsidRPr="0081792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01F2A173" w14:textId="77777777" w:rsidR="00A71460" w:rsidRDefault="00A7146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5BB4122" w14:textId="77777777" w:rsidR="00A71460" w:rsidRDefault="00A71460" w:rsidP="0081792F">
      <w:pPr>
        <w:spacing w:after="0" w:line="240" w:lineRule="auto"/>
      </w:pPr>
      <w:r>
        <w:separator/>
      </w:r>
    </w:p>
  </w:footnote>
  <w:footnote w:type="continuationSeparator" w:id="0">
    <w:p w14:paraId="12D0193D" w14:textId="77777777" w:rsidR="00A71460" w:rsidRDefault="00A71460" w:rsidP="0081792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324B"/>
    <w:rsid w:val="00020AC8"/>
    <w:rsid w:val="00042671"/>
    <w:rsid w:val="00043A8D"/>
    <w:rsid w:val="00046291"/>
    <w:rsid w:val="00083FBD"/>
    <w:rsid w:val="000A3C0C"/>
    <w:rsid w:val="000B3E86"/>
    <w:rsid w:val="000B6A79"/>
    <w:rsid w:val="0011677F"/>
    <w:rsid w:val="00136C3C"/>
    <w:rsid w:val="00137C73"/>
    <w:rsid w:val="00141821"/>
    <w:rsid w:val="00155671"/>
    <w:rsid w:val="00161C6C"/>
    <w:rsid w:val="001646AB"/>
    <w:rsid w:val="001C1710"/>
    <w:rsid w:val="001C4150"/>
    <w:rsid w:val="001C5E7F"/>
    <w:rsid w:val="001D06C0"/>
    <w:rsid w:val="001D2DE8"/>
    <w:rsid w:val="001D4178"/>
    <w:rsid w:val="001E4AC4"/>
    <w:rsid w:val="001F40A2"/>
    <w:rsid w:val="00206775"/>
    <w:rsid w:val="00210B1E"/>
    <w:rsid w:val="00212AE9"/>
    <w:rsid w:val="002445F1"/>
    <w:rsid w:val="002476CF"/>
    <w:rsid w:val="002627D0"/>
    <w:rsid w:val="0026469E"/>
    <w:rsid w:val="002A624E"/>
    <w:rsid w:val="002A76E2"/>
    <w:rsid w:val="002B10E9"/>
    <w:rsid w:val="002C53CB"/>
    <w:rsid w:val="002D494C"/>
    <w:rsid w:val="00300A3A"/>
    <w:rsid w:val="003055D4"/>
    <w:rsid w:val="0030783D"/>
    <w:rsid w:val="00320933"/>
    <w:rsid w:val="003446DA"/>
    <w:rsid w:val="00366805"/>
    <w:rsid w:val="00367C47"/>
    <w:rsid w:val="00374B4B"/>
    <w:rsid w:val="00377807"/>
    <w:rsid w:val="00387303"/>
    <w:rsid w:val="003A21AC"/>
    <w:rsid w:val="003A7750"/>
    <w:rsid w:val="003D3769"/>
    <w:rsid w:val="00413F34"/>
    <w:rsid w:val="00415447"/>
    <w:rsid w:val="004265A4"/>
    <w:rsid w:val="004267EC"/>
    <w:rsid w:val="00431655"/>
    <w:rsid w:val="004435EB"/>
    <w:rsid w:val="00454818"/>
    <w:rsid w:val="00454EE3"/>
    <w:rsid w:val="00476152"/>
    <w:rsid w:val="00492297"/>
    <w:rsid w:val="004C1641"/>
    <w:rsid w:val="004C6D6A"/>
    <w:rsid w:val="004C7393"/>
    <w:rsid w:val="004D5B8A"/>
    <w:rsid w:val="005216A7"/>
    <w:rsid w:val="00525507"/>
    <w:rsid w:val="0053146E"/>
    <w:rsid w:val="00532687"/>
    <w:rsid w:val="0053791F"/>
    <w:rsid w:val="00554148"/>
    <w:rsid w:val="00555441"/>
    <w:rsid w:val="0058172C"/>
    <w:rsid w:val="00594EDA"/>
    <w:rsid w:val="005C581D"/>
    <w:rsid w:val="005D10E5"/>
    <w:rsid w:val="00614E84"/>
    <w:rsid w:val="0063350C"/>
    <w:rsid w:val="00633B3E"/>
    <w:rsid w:val="00633F3C"/>
    <w:rsid w:val="006733FA"/>
    <w:rsid w:val="006C0CDA"/>
    <w:rsid w:val="006C3FFB"/>
    <w:rsid w:val="006E0C73"/>
    <w:rsid w:val="00725960"/>
    <w:rsid w:val="00733A00"/>
    <w:rsid w:val="00744E91"/>
    <w:rsid w:val="00755096"/>
    <w:rsid w:val="00771327"/>
    <w:rsid w:val="0078110E"/>
    <w:rsid w:val="00784802"/>
    <w:rsid w:val="007A3F59"/>
    <w:rsid w:val="007B0134"/>
    <w:rsid w:val="007C62EA"/>
    <w:rsid w:val="007E4702"/>
    <w:rsid w:val="00814F53"/>
    <w:rsid w:val="0081792F"/>
    <w:rsid w:val="0083025B"/>
    <w:rsid w:val="00831A4F"/>
    <w:rsid w:val="008359ED"/>
    <w:rsid w:val="0084475C"/>
    <w:rsid w:val="00860F52"/>
    <w:rsid w:val="0086546D"/>
    <w:rsid w:val="008B7880"/>
    <w:rsid w:val="008C44B1"/>
    <w:rsid w:val="008C5043"/>
    <w:rsid w:val="008D7E8A"/>
    <w:rsid w:val="008E3A5D"/>
    <w:rsid w:val="009010EC"/>
    <w:rsid w:val="0090294D"/>
    <w:rsid w:val="00910589"/>
    <w:rsid w:val="0091190E"/>
    <w:rsid w:val="0094028C"/>
    <w:rsid w:val="0094382A"/>
    <w:rsid w:val="00966316"/>
    <w:rsid w:val="0097195B"/>
    <w:rsid w:val="00990A61"/>
    <w:rsid w:val="009935D0"/>
    <w:rsid w:val="009E1E65"/>
    <w:rsid w:val="00A3324B"/>
    <w:rsid w:val="00A430E2"/>
    <w:rsid w:val="00A4664B"/>
    <w:rsid w:val="00A52DB4"/>
    <w:rsid w:val="00A71460"/>
    <w:rsid w:val="00A74866"/>
    <w:rsid w:val="00AB5876"/>
    <w:rsid w:val="00AD2C33"/>
    <w:rsid w:val="00AD3BD6"/>
    <w:rsid w:val="00AD5A33"/>
    <w:rsid w:val="00AD67D3"/>
    <w:rsid w:val="00AE5D22"/>
    <w:rsid w:val="00AF29D6"/>
    <w:rsid w:val="00AF654D"/>
    <w:rsid w:val="00B022F5"/>
    <w:rsid w:val="00B13C78"/>
    <w:rsid w:val="00B63B14"/>
    <w:rsid w:val="00B81732"/>
    <w:rsid w:val="00B857B7"/>
    <w:rsid w:val="00BA5E2B"/>
    <w:rsid w:val="00BC6323"/>
    <w:rsid w:val="00BD5C8F"/>
    <w:rsid w:val="00C00602"/>
    <w:rsid w:val="00C15140"/>
    <w:rsid w:val="00C34B52"/>
    <w:rsid w:val="00C638F9"/>
    <w:rsid w:val="00C85C28"/>
    <w:rsid w:val="00CF3F92"/>
    <w:rsid w:val="00D26017"/>
    <w:rsid w:val="00D6046A"/>
    <w:rsid w:val="00DE4B53"/>
    <w:rsid w:val="00E23B48"/>
    <w:rsid w:val="00E42474"/>
    <w:rsid w:val="00EB71F8"/>
    <w:rsid w:val="00F14ED2"/>
    <w:rsid w:val="00F24608"/>
    <w:rsid w:val="00F51B3F"/>
    <w:rsid w:val="00F564D0"/>
    <w:rsid w:val="00F57648"/>
    <w:rsid w:val="00F60424"/>
    <w:rsid w:val="00F73857"/>
    <w:rsid w:val="00F743B6"/>
    <w:rsid w:val="00F750A3"/>
    <w:rsid w:val="00F9664D"/>
    <w:rsid w:val="00FD3F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4958E6"/>
  <w15:chartTrackingRefBased/>
  <w15:docId w15:val="{8CF41143-9F74-4F81-B203-D7918BC820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35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67C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67C4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67C4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7C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7C4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7C4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7C47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043A8D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44E91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81792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1792F"/>
  </w:style>
  <w:style w:type="paragraph" w:styleId="Footer">
    <w:name w:val="footer"/>
    <w:basedOn w:val="Normal"/>
    <w:link w:val="FooterChar"/>
    <w:uiPriority w:val="99"/>
    <w:unhideWhenUsed/>
    <w:rsid w:val="0081792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792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655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75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78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43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97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07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20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30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30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B2ECE75-9F7D-4FCE-A668-CC7F62F41C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2</TotalTime>
  <Pages>7</Pages>
  <Words>3072</Words>
  <Characters>17513</Characters>
  <Application>Microsoft Office Word</Application>
  <DocSecurity>0</DocSecurity>
  <Lines>145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akin University</Company>
  <LinksUpToDate>false</LinksUpToDate>
  <CharactersWithSpaces>20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ks</dc:creator>
  <cp:keywords/>
  <dc:description/>
  <cp:lastModifiedBy>Beks</cp:lastModifiedBy>
  <cp:revision>53</cp:revision>
  <dcterms:created xsi:type="dcterms:W3CDTF">2019-02-07T02:51:00Z</dcterms:created>
  <dcterms:modified xsi:type="dcterms:W3CDTF">2020-07-09T05:43:00Z</dcterms:modified>
</cp:coreProperties>
</file>